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F1B35" w14:textId="77777777" w:rsidR="00296B0B" w:rsidRPr="006B3F34" w:rsidRDefault="00296B0B" w:rsidP="00296B0B">
      <w:pPr>
        <w:pStyle w:val="1"/>
        <w:spacing w:before="0" w:after="0" w:line="360" w:lineRule="auto"/>
        <w:contextualSpacing/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</w:pPr>
      <w:r w:rsidRPr="006B3F34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Table S</w:t>
      </w:r>
      <w:r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1</w:t>
      </w:r>
      <w:r w:rsidRPr="006B3F34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. </w:t>
      </w:r>
      <w:r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Univariate</w:t>
      </w:r>
      <w:r w:rsidRPr="006B3F34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 Cox regression analysis investigating </w:t>
      </w:r>
      <w:r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potential </w:t>
      </w:r>
      <w:r w:rsidRPr="006B3F34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predictors of </w:t>
      </w:r>
      <w:r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MACCE</w:t>
      </w:r>
    </w:p>
    <w:tbl>
      <w:tblPr>
        <w:tblStyle w:val="a5"/>
        <w:tblpPr w:leftFromText="180" w:rightFromText="180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1985"/>
      </w:tblGrid>
      <w:tr w:rsidR="00296B0B" w:rsidRPr="006B3F34" w14:paraId="74D34715" w14:textId="77777777" w:rsidTr="005F6F9D">
        <w:tc>
          <w:tcPr>
            <w:tcW w:w="3685" w:type="dxa"/>
            <w:vMerge w:val="restart"/>
            <w:tcBorders>
              <w:top w:val="single" w:sz="12" w:space="0" w:color="auto"/>
            </w:tcBorders>
          </w:tcPr>
          <w:p w14:paraId="06EFD42B" w14:textId="77777777" w:rsidR="00296B0B" w:rsidRPr="00296B0B" w:rsidRDefault="00296B0B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95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9AB1F0F" w14:textId="46A771DB" w:rsidR="00296B0B" w:rsidRPr="006B3F34" w:rsidRDefault="00296B0B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MACCE</w:t>
            </w:r>
          </w:p>
        </w:tc>
      </w:tr>
      <w:tr w:rsidR="00296B0B" w:rsidRPr="006B3F34" w14:paraId="3B5B2594" w14:textId="77777777" w:rsidTr="005F6F9D">
        <w:tc>
          <w:tcPr>
            <w:tcW w:w="3685" w:type="dxa"/>
            <w:vMerge/>
            <w:tcBorders>
              <w:bottom w:val="single" w:sz="12" w:space="0" w:color="auto"/>
            </w:tcBorders>
          </w:tcPr>
          <w:p w14:paraId="685AD927" w14:textId="77777777" w:rsidR="00296B0B" w:rsidRPr="006B3F34" w:rsidRDefault="00296B0B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04995FF" w14:textId="20C7BC39" w:rsidR="00296B0B" w:rsidRPr="006B3F34" w:rsidRDefault="00296B0B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220C0F89" w14:textId="298C8C22" w:rsidR="00296B0B" w:rsidRPr="006B3F34" w:rsidRDefault="00296B0B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3BCC194" w14:textId="07BE3BD3" w:rsidR="00296B0B" w:rsidRPr="006B3F34" w:rsidRDefault="005F6F9D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P</w:t>
            </w:r>
            <w:r w:rsidR="00A32D30">
              <w:rPr>
                <w:rFonts w:eastAsia="等线" w:cs="Times New Roman"/>
                <w:color w:val="000000" w:themeColor="text1"/>
                <w:kern w:val="0"/>
                <w:szCs w:val="21"/>
              </w:rPr>
              <w:t>-</w:t>
            </w:r>
            <w:r w:rsidR="00296B0B"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C17C3C" w:rsidRPr="006B3F34" w14:paraId="292A1249" w14:textId="77777777" w:rsidTr="005F6F9D">
        <w:tc>
          <w:tcPr>
            <w:tcW w:w="3685" w:type="dxa"/>
            <w:tcBorders>
              <w:top w:val="single" w:sz="12" w:space="0" w:color="auto"/>
            </w:tcBorders>
          </w:tcPr>
          <w:p w14:paraId="32BD7E4D" w14:textId="3B20AF7B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Age, per 1 yea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AA31A27" w14:textId="6E14F6E2" w:rsidR="00C17C3C" w:rsidRPr="006B3F34" w:rsidRDefault="00434A2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E2F1D43" w14:textId="24B972D8" w:rsidR="00C17C3C" w:rsidRPr="006B3F34" w:rsidRDefault="00434A2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00-1.033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0827E0B" w14:textId="2F6084D4" w:rsidR="00C17C3C" w:rsidRPr="006B3F34" w:rsidRDefault="00434A2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57</w:t>
            </w:r>
          </w:p>
        </w:tc>
      </w:tr>
      <w:tr w:rsidR="00C17C3C" w:rsidRPr="006B3F34" w14:paraId="30CD4090" w14:textId="77777777" w:rsidTr="005F6F9D">
        <w:tc>
          <w:tcPr>
            <w:tcW w:w="3685" w:type="dxa"/>
          </w:tcPr>
          <w:p w14:paraId="4E0C4D64" w14:textId="478750AA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Gender, male as reference</w:t>
            </w:r>
          </w:p>
        </w:tc>
        <w:tc>
          <w:tcPr>
            <w:tcW w:w="1984" w:type="dxa"/>
          </w:tcPr>
          <w:p w14:paraId="4901D69F" w14:textId="46269F3F" w:rsidR="00C17C3C" w:rsidRPr="006B3F34" w:rsidRDefault="00B0359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379</w:t>
            </w:r>
          </w:p>
        </w:tc>
        <w:tc>
          <w:tcPr>
            <w:tcW w:w="1984" w:type="dxa"/>
          </w:tcPr>
          <w:p w14:paraId="66937976" w14:textId="627D18A8" w:rsidR="00C17C3C" w:rsidRPr="006B3F34" w:rsidRDefault="00B0359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21-1.863</w:t>
            </w:r>
          </w:p>
        </w:tc>
        <w:tc>
          <w:tcPr>
            <w:tcW w:w="1985" w:type="dxa"/>
          </w:tcPr>
          <w:p w14:paraId="42A78CB1" w14:textId="617F6FB6" w:rsidR="00C17C3C" w:rsidRPr="006B3F34" w:rsidRDefault="00B0359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36</w:t>
            </w:r>
          </w:p>
        </w:tc>
      </w:tr>
      <w:tr w:rsidR="00C17C3C" w:rsidRPr="006B3F34" w14:paraId="77907DCF" w14:textId="77777777" w:rsidTr="005F6F9D">
        <w:tc>
          <w:tcPr>
            <w:tcW w:w="3685" w:type="dxa"/>
          </w:tcPr>
          <w:p w14:paraId="4D329B1F" w14:textId="2D2E6DF0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BMI, per 1 kg/m</w:t>
            </w:r>
            <w:r w:rsidRPr="006B3F34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2975C0B1" w14:textId="62D9D4AE" w:rsidR="00C17C3C" w:rsidRPr="006B3F34" w:rsidRDefault="00024519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37</w:t>
            </w:r>
          </w:p>
        </w:tc>
        <w:tc>
          <w:tcPr>
            <w:tcW w:w="1984" w:type="dxa"/>
          </w:tcPr>
          <w:p w14:paraId="256E0445" w14:textId="5DA50303" w:rsidR="00C17C3C" w:rsidRPr="006B3F34" w:rsidRDefault="00024519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3-1.084</w:t>
            </w:r>
          </w:p>
        </w:tc>
        <w:tc>
          <w:tcPr>
            <w:tcW w:w="1985" w:type="dxa"/>
          </w:tcPr>
          <w:p w14:paraId="08A686DD" w14:textId="0F546D86" w:rsidR="00C17C3C" w:rsidRPr="006B3F34" w:rsidRDefault="00024519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101</w:t>
            </w:r>
          </w:p>
        </w:tc>
      </w:tr>
      <w:tr w:rsidR="00C17C3C" w:rsidRPr="006B3F34" w14:paraId="19630EDC" w14:textId="77777777" w:rsidTr="005F6F9D">
        <w:tc>
          <w:tcPr>
            <w:tcW w:w="3685" w:type="dxa"/>
          </w:tcPr>
          <w:p w14:paraId="7D3770DF" w14:textId="693C6468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WC, per 1 cm</w:t>
            </w:r>
          </w:p>
        </w:tc>
        <w:tc>
          <w:tcPr>
            <w:tcW w:w="1984" w:type="dxa"/>
          </w:tcPr>
          <w:p w14:paraId="52F212D2" w14:textId="5FB57BC7" w:rsidR="00C17C3C" w:rsidRPr="006B3F34" w:rsidRDefault="00437A14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26</w:t>
            </w:r>
          </w:p>
        </w:tc>
        <w:tc>
          <w:tcPr>
            <w:tcW w:w="1984" w:type="dxa"/>
          </w:tcPr>
          <w:p w14:paraId="2BC8ED37" w14:textId="4F229D9E" w:rsidR="00C17C3C" w:rsidRPr="006B3F34" w:rsidRDefault="00437A14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15-1.038</w:t>
            </w:r>
          </w:p>
        </w:tc>
        <w:tc>
          <w:tcPr>
            <w:tcW w:w="1985" w:type="dxa"/>
          </w:tcPr>
          <w:p w14:paraId="5641122C" w14:textId="3DBB93FD" w:rsidR="00C17C3C" w:rsidRPr="006B3F34" w:rsidRDefault="00437A14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20CE6D95" w14:textId="77777777" w:rsidTr="005F6F9D">
        <w:tc>
          <w:tcPr>
            <w:tcW w:w="3685" w:type="dxa"/>
          </w:tcPr>
          <w:p w14:paraId="083DBE7B" w14:textId="4CE4C9EA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Heart rate, per 1 bpm</w:t>
            </w:r>
          </w:p>
        </w:tc>
        <w:tc>
          <w:tcPr>
            <w:tcW w:w="1984" w:type="dxa"/>
          </w:tcPr>
          <w:p w14:paraId="43C11CC5" w14:textId="4EF7D5A2" w:rsidR="00C17C3C" w:rsidRPr="006B3F34" w:rsidRDefault="0083272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984" w:type="dxa"/>
          </w:tcPr>
          <w:p w14:paraId="62799239" w14:textId="55D0121C" w:rsidR="00C17C3C" w:rsidRPr="006B3F34" w:rsidRDefault="0083272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8-1.025</w:t>
            </w:r>
          </w:p>
        </w:tc>
        <w:tc>
          <w:tcPr>
            <w:tcW w:w="1985" w:type="dxa"/>
          </w:tcPr>
          <w:p w14:paraId="6CEB7AAF" w14:textId="57BCF83B" w:rsidR="00C17C3C" w:rsidRPr="006B3F34" w:rsidRDefault="0083272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84</w:t>
            </w:r>
          </w:p>
        </w:tc>
      </w:tr>
      <w:tr w:rsidR="00C17C3C" w:rsidRPr="006B3F34" w14:paraId="7A802CF0" w14:textId="77777777" w:rsidTr="005F6F9D">
        <w:tc>
          <w:tcPr>
            <w:tcW w:w="3685" w:type="dxa"/>
          </w:tcPr>
          <w:p w14:paraId="2A4EB716" w14:textId="0022F193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SBP, per 1 mmHg</w:t>
            </w:r>
          </w:p>
        </w:tc>
        <w:tc>
          <w:tcPr>
            <w:tcW w:w="1984" w:type="dxa"/>
          </w:tcPr>
          <w:p w14:paraId="28D2852F" w14:textId="11B8A374" w:rsidR="00C17C3C" w:rsidRPr="006B3F34" w:rsidRDefault="0083272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8</w:t>
            </w:r>
          </w:p>
        </w:tc>
        <w:tc>
          <w:tcPr>
            <w:tcW w:w="1984" w:type="dxa"/>
          </w:tcPr>
          <w:p w14:paraId="2F4C2CC6" w14:textId="55CE30F7" w:rsidR="00C17C3C" w:rsidRPr="006B3F34" w:rsidRDefault="0083272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0-1.007</w:t>
            </w:r>
          </w:p>
        </w:tc>
        <w:tc>
          <w:tcPr>
            <w:tcW w:w="1985" w:type="dxa"/>
          </w:tcPr>
          <w:p w14:paraId="185E7376" w14:textId="2038149C" w:rsidR="00C17C3C" w:rsidRPr="006B3F34" w:rsidRDefault="0083272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736</w:t>
            </w:r>
          </w:p>
        </w:tc>
      </w:tr>
      <w:tr w:rsidR="00C17C3C" w:rsidRPr="006B3F34" w14:paraId="6FF40763" w14:textId="77777777" w:rsidTr="005F6F9D">
        <w:tc>
          <w:tcPr>
            <w:tcW w:w="3685" w:type="dxa"/>
          </w:tcPr>
          <w:p w14:paraId="2248E06F" w14:textId="579A4687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DBP, per 1 mmHg</w:t>
            </w:r>
          </w:p>
        </w:tc>
        <w:tc>
          <w:tcPr>
            <w:tcW w:w="1984" w:type="dxa"/>
          </w:tcPr>
          <w:p w14:paraId="60D6D5DE" w14:textId="15419FF8" w:rsidR="00C17C3C" w:rsidRPr="006B3F34" w:rsidRDefault="00F7109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0</w:t>
            </w:r>
          </w:p>
        </w:tc>
        <w:tc>
          <w:tcPr>
            <w:tcW w:w="1984" w:type="dxa"/>
          </w:tcPr>
          <w:p w14:paraId="2CD793CB" w14:textId="0EFB403A" w:rsidR="00C17C3C" w:rsidRPr="006B3F34" w:rsidRDefault="00F7109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75-1.005</w:t>
            </w:r>
          </w:p>
        </w:tc>
        <w:tc>
          <w:tcPr>
            <w:tcW w:w="1985" w:type="dxa"/>
          </w:tcPr>
          <w:p w14:paraId="654DAD08" w14:textId="77E65FAE" w:rsidR="00C17C3C" w:rsidRPr="006B3F34" w:rsidRDefault="00F7109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177</w:t>
            </w:r>
          </w:p>
        </w:tc>
      </w:tr>
      <w:tr w:rsidR="00C17C3C" w:rsidRPr="006B3F34" w14:paraId="329FFDEA" w14:textId="77777777" w:rsidTr="005F6F9D">
        <w:tc>
          <w:tcPr>
            <w:tcW w:w="3685" w:type="dxa"/>
          </w:tcPr>
          <w:p w14:paraId="7FCC47FD" w14:textId="549096BD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1984" w:type="dxa"/>
          </w:tcPr>
          <w:p w14:paraId="5AF2ABD2" w14:textId="1C606E89" w:rsidR="00C17C3C" w:rsidRPr="006B3F34" w:rsidRDefault="00F7109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37</w:t>
            </w:r>
          </w:p>
        </w:tc>
        <w:tc>
          <w:tcPr>
            <w:tcW w:w="1984" w:type="dxa"/>
          </w:tcPr>
          <w:p w14:paraId="2AB67B52" w14:textId="29C8AE91" w:rsidR="00C17C3C" w:rsidRPr="006B3F34" w:rsidRDefault="00F7109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703-1.250</w:t>
            </w:r>
          </w:p>
        </w:tc>
        <w:tc>
          <w:tcPr>
            <w:tcW w:w="1985" w:type="dxa"/>
          </w:tcPr>
          <w:p w14:paraId="35A5BF13" w14:textId="524A8170" w:rsidR="00C17C3C" w:rsidRPr="006B3F34" w:rsidRDefault="00F7109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660</w:t>
            </w:r>
          </w:p>
        </w:tc>
      </w:tr>
      <w:tr w:rsidR="00C17C3C" w:rsidRPr="006B3F34" w14:paraId="61A481A7" w14:textId="77777777" w:rsidTr="005F6F9D">
        <w:tc>
          <w:tcPr>
            <w:tcW w:w="3685" w:type="dxa"/>
          </w:tcPr>
          <w:p w14:paraId="3EDCD4D2" w14:textId="49F3B5E3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Drinking history</w:t>
            </w:r>
          </w:p>
        </w:tc>
        <w:tc>
          <w:tcPr>
            <w:tcW w:w="1984" w:type="dxa"/>
          </w:tcPr>
          <w:p w14:paraId="38DD5BD3" w14:textId="0706A2A5" w:rsidR="00C17C3C" w:rsidRPr="006B3F34" w:rsidRDefault="00B025A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984" w:type="dxa"/>
          </w:tcPr>
          <w:p w14:paraId="1F1877D5" w14:textId="3FFE545F" w:rsidR="00C17C3C" w:rsidRPr="006B3F34" w:rsidRDefault="00B025A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713-1.402</w:t>
            </w:r>
          </w:p>
        </w:tc>
        <w:tc>
          <w:tcPr>
            <w:tcW w:w="1985" w:type="dxa"/>
          </w:tcPr>
          <w:p w14:paraId="08B9F97A" w14:textId="46A3BC08" w:rsidR="00C17C3C" w:rsidRPr="006B3F34" w:rsidRDefault="00B025A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999</w:t>
            </w:r>
          </w:p>
        </w:tc>
      </w:tr>
      <w:tr w:rsidR="00C17C3C" w:rsidRPr="006B3F34" w14:paraId="7A86B376" w14:textId="77777777" w:rsidTr="005F6F9D">
        <w:tc>
          <w:tcPr>
            <w:tcW w:w="3685" w:type="dxa"/>
          </w:tcPr>
          <w:p w14:paraId="7F0ED6AE" w14:textId="2595AE84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Family history of CAD</w:t>
            </w:r>
          </w:p>
        </w:tc>
        <w:tc>
          <w:tcPr>
            <w:tcW w:w="1984" w:type="dxa"/>
          </w:tcPr>
          <w:p w14:paraId="774ECA71" w14:textId="60DFFAFE" w:rsidR="00C17C3C" w:rsidRPr="006B3F34" w:rsidRDefault="00B025A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91</w:t>
            </w:r>
          </w:p>
        </w:tc>
        <w:tc>
          <w:tcPr>
            <w:tcW w:w="1984" w:type="dxa"/>
          </w:tcPr>
          <w:p w14:paraId="24B94D5C" w14:textId="6B56FB48" w:rsidR="00C17C3C" w:rsidRPr="006B3F34" w:rsidRDefault="00B025A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01-1.191</w:t>
            </w:r>
          </w:p>
        </w:tc>
        <w:tc>
          <w:tcPr>
            <w:tcW w:w="1985" w:type="dxa"/>
          </w:tcPr>
          <w:p w14:paraId="73D98315" w14:textId="75ED7748" w:rsidR="00C17C3C" w:rsidRPr="006B3F34" w:rsidRDefault="00B025A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184</w:t>
            </w:r>
          </w:p>
        </w:tc>
      </w:tr>
      <w:tr w:rsidR="00C17C3C" w:rsidRPr="006B3F34" w14:paraId="632A85D4" w14:textId="77777777" w:rsidTr="005F6F9D">
        <w:tc>
          <w:tcPr>
            <w:tcW w:w="3685" w:type="dxa"/>
          </w:tcPr>
          <w:p w14:paraId="1C9FB95E" w14:textId="6FD08653" w:rsidR="00C17C3C" w:rsidRPr="006B3F34" w:rsidRDefault="00F57D55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1984" w:type="dxa"/>
          </w:tcPr>
          <w:p w14:paraId="36971C99" w14:textId="25C11F38" w:rsidR="00C17C3C" w:rsidRPr="006B3F34" w:rsidRDefault="00B67D8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805</w:t>
            </w:r>
          </w:p>
        </w:tc>
        <w:tc>
          <w:tcPr>
            <w:tcW w:w="1984" w:type="dxa"/>
          </w:tcPr>
          <w:p w14:paraId="5E30DE11" w14:textId="2FC35454" w:rsidR="00C17C3C" w:rsidRPr="006B3F34" w:rsidRDefault="00B67D8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355-2.405</w:t>
            </w:r>
          </w:p>
        </w:tc>
        <w:tc>
          <w:tcPr>
            <w:tcW w:w="1985" w:type="dxa"/>
          </w:tcPr>
          <w:p w14:paraId="13C40CC4" w14:textId="586241C3" w:rsidR="00C17C3C" w:rsidRPr="006B3F34" w:rsidRDefault="00B67D8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7D2BC9F5" w14:textId="77777777" w:rsidTr="005F6F9D">
        <w:tc>
          <w:tcPr>
            <w:tcW w:w="3685" w:type="dxa"/>
          </w:tcPr>
          <w:p w14:paraId="715D12EB" w14:textId="21F32EEC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984" w:type="dxa"/>
          </w:tcPr>
          <w:p w14:paraId="1AABB9B5" w14:textId="5EC84CAF" w:rsidR="00C17C3C" w:rsidRPr="006B3F34" w:rsidRDefault="00E722D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393</w:t>
            </w:r>
          </w:p>
        </w:tc>
        <w:tc>
          <w:tcPr>
            <w:tcW w:w="1984" w:type="dxa"/>
          </w:tcPr>
          <w:p w14:paraId="490023CE" w14:textId="32E2D8D6" w:rsidR="00C17C3C" w:rsidRPr="006B3F34" w:rsidRDefault="00E722D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22-1.898</w:t>
            </w:r>
          </w:p>
        </w:tc>
        <w:tc>
          <w:tcPr>
            <w:tcW w:w="1985" w:type="dxa"/>
          </w:tcPr>
          <w:p w14:paraId="256A6184" w14:textId="4B4E4C5F" w:rsidR="00C17C3C" w:rsidRPr="006B3F34" w:rsidRDefault="00E722D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36</w:t>
            </w:r>
          </w:p>
        </w:tc>
      </w:tr>
      <w:tr w:rsidR="00C17C3C" w:rsidRPr="006B3F34" w14:paraId="508962B0" w14:textId="77777777" w:rsidTr="005F6F9D">
        <w:tc>
          <w:tcPr>
            <w:tcW w:w="3685" w:type="dxa"/>
          </w:tcPr>
          <w:p w14:paraId="13EFC760" w14:textId="095BE14A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Previous MI</w:t>
            </w:r>
          </w:p>
        </w:tc>
        <w:tc>
          <w:tcPr>
            <w:tcW w:w="1984" w:type="dxa"/>
          </w:tcPr>
          <w:p w14:paraId="70C05BA7" w14:textId="741963F9" w:rsidR="00C17C3C" w:rsidRPr="006B3F34" w:rsidRDefault="00ED2E11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221</w:t>
            </w:r>
          </w:p>
        </w:tc>
        <w:tc>
          <w:tcPr>
            <w:tcW w:w="1984" w:type="dxa"/>
          </w:tcPr>
          <w:p w14:paraId="1E891533" w14:textId="067E43F1" w:rsidR="00C17C3C" w:rsidRPr="006B3F34" w:rsidRDefault="00ED2E11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47-2.995</w:t>
            </w:r>
          </w:p>
        </w:tc>
        <w:tc>
          <w:tcPr>
            <w:tcW w:w="1985" w:type="dxa"/>
          </w:tcPr>
          <w:p w14:paraId="0BFEFF00" w14:textId="235140F5" w:rsidR="00C17C3C" w:rsidRPr="006B3F34" w:rsidRDefault="00ED2E11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220B35B4" w14:textId="77777777" w:rsidTr="005F6F9D">
        <w:tc>
          <w:tcPr>
            <w:tcW w:w="3685" w:type="dxa"/>
          </w:tcPr>
          <w:p w14:paraId="419BE2EA" w14:textId="24DE8749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 xml:space="preserve">Previous PCI </w:t>
            </w:r>
          </w:p>
        </w:tc>
        <w:tc>
          <w:tcPr>
            <w:tcW w:w="1984" w:type="dxa"/>
          </w:tcPr>
          <w:p w14:paraId="145CF0D8" w14:textId="523E1D9C" w:rsidR="00C17C3C" w:rsidRPr="006B3F34" w:rsidRDefault="004545B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575</w:t>
            </w:r>
          </w:p>
        </w:tc>
        <w:tc>
          <w:tcPr>
            <w:tcW w:w="1984" w:type="dxa"/>
          </w:tcPr>
          <w:p w14:paraId="4C904D09" w14:textId="7CCE88FD" w:rsidR="00C17C3C" w:rsidRPr="006B3F34" w:rsidRDefault="004545B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26-2.202</w:t>
            </w:r>
          </w:p>
        </w:tc>
        <w:tc>
          <w:tcPr>
            <w:tcW w:w="1985" w:type="dxa"/>
          </w:tcPr>
          <w:p w14:paraId="56E81F72" w14:textId="0DDD2347" w:rsidR="00C17C3C" w:rsidRPr="006B3F34" w:rsidRDefault="004545B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8</w:t>
            </w:r>
          </w:p>
        </w:tc>
      </w:tr>
      <w:tr w:rsidR="00C17C3C" w:rsidRPr="006B3F34" w14:paraId="462F3CE0" w14:textId="77777777" w:rsidTr="005F6F9D">
        <w:tc>
          <w:tcPr>
            <w:tcW w:w="3685" w:type="dxa"/>
          </w:tcPr>
          <w:p w14:paraId="2317F357" w14:textId="07F8C63A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Previous stroke</w:t>
            </w:r>
          </w:p>
        </w:tc>
        <w:tc>
          <w:tcPr>
            <w:tcW w:w="1984" w:type="dxa"/>
          </w:tcPr>
          <w:p w14:paraId="68DF05E1" w14:textId="1322576F" w:rsidR="00C17C3C" w:rsidRPr="006B3F34" w:rsidRDefault="002E6F8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19</w:t>
            </w:r>
          </w:p>
        </w:tc>
        <w:tc>
          <w:tcPr>
            <w:tcW w:w="1984" w:type="dxa"/>
          </w:tcPr>
          <w:p w14:paraId="4EF16832" w14:textId="2598C6C5" w:rsidR="00C17C3C" w:rsidRPr="006B3F34" w:rsidRDefault="002E6F8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01-2.381</w:t>
            </w:r>
          </w:p>
        </w:tc>
        <w:tc>
          <w:tcPr>
            <w:tcW w:w="1985" w:type="dxa"/>
          </w:tcPr>
          <w:p w14:paraId="1E372FBE" w14:textId="04C6C053" w:rsidR="00C17C3C" w:rsidRPr="006B3F34" w:rsidRDefault="002E6F8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14</w:t>
            </w:r>
          </w:p>
        </w:tc>
      </w:tr>
      <w:tr w:rsidR="00C17C3C" w:rsidRPr="006B3F34" w14:paraId="4CC098C8" w14:textId="77777777" w:rsidTr="005F6F9D">
        <w:tc>
          <w:tcPr>
            <w:tcW w:w="3685" w:type="dxa"/>
          </w:tcPr>
          <w:p w14:paraId="1D3F47B3" w14:textId="6DD95637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Previous PAD</w:t>
            </w:r>
          </w:p>
        </w:tc>
        <w:tc>
          <w:tcPr>
            <w:tcW w:w="1984" w:type="dxa"/>
          </w:tcPr>
          <w:p w14:paraId="1FAE6E34" w14:textId="6E36C52F" w:rsidR="00C17C3C" w:rsidRPr="006B3F34" w:rsidRDefault="00BF173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17</w:t>
            </w:r>
          </w:p>
        </w:tc>
        <w:tc>
          <w:tcPr>
            <w:tcW w:w="1984" w:type="dxa"/>
          </w:tcPr>
          <w:p w14:paraId="01C68202" w14:textId="16851934" w:rsidR="00C17C3C" w:rsidRPr="006B3F34" w:rsidRDefault="00BF173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06-2.068</w:t>
            </w:r>
          </w:p>
        </w:tc>
        <w:tc>
          <w:tcPr>
            <w:tcW w:w="1985" w:type="dxa"/>
          </w:tcPr>
          <w:p w14:paraId="37763449" w14:textId="64810C38" w:rsidR="00C17C3C" w:rsidRPr="006B3F34" w:rsidRDefault="00BF173D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834</w:t>
            </w:r>
          </w:p>
        </w:tc>
      </w:tr>
      <w:tr w:rsidR="00C17C3C" w:rsidRPr="006B3F34" w14:paraId="4A27F18E" w14:textId="77777777" w:rsidTr="005F6F9D">
        <w:tc>
          <w:tcPr>
            <w:tcW w:w="3685" w:type="dxa"/>
          </w:tcPr>
          <w:p w14:paraId="13B20D58" w14:textId="1AA59BA2" w:rsidR="00C17C3C" w:rsidRPr="006B3F34" w:rsidRDefault="007B7C5D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linical d</w:t>
            </w:r>
            <w:r w:rsidR="00C17C3C" w:rsidRPr="006B3F34">
              <w:rPr>
                <w:rFonts w:eastAsia="等线" w:cs="Times New Roman"/>
                <w:color w:val="000000"/>
                <w:kern w:val="0"/>
                <w:szCs w:val="21"/>
              </w:rPr>
              <w:t>iagnosis, UA as reference</w:t>
            </w:r>
          </w:p>
        </w:tc>
        <w:tc>
          <w:tcPr>
            <w:tcW w:w="1984" w:type="dxa"/>
          </w:tcPr>
          <w:p w14:paraId="30B6B6E5" w14:textId="220E77B2" w:rsidR="00C17C3C" w:rsidRPr="006B3F34" w:rsidRDefault="00720AC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93</w:t>
            </w:r>
          </w:p>
        </w:tc>
        <w:tc>
          <w:tcPr>
            <w:tcW w:w="1984" w:type="dxa"/>
          </w:tcPr>
          <w:p w14:paraId="6C93456E" w14:textId="6CC61271" w:rsidR="00C17C3C" w:rsidRPr="006B3F34" w:rsidRDefault="00720AC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62-2.099</w:t>
            </w:r>
          </w:p>
        </w:tc>
        <w:tc>
          <w:tcPr>
            <w:tcW w:w="1985" w:type="dxa"/>
          </w:tcPr>
          <w:p w14:paraId="68DB8FC9" w14:textId="4ABFA05F" w:rsidR="00C17C3C" w:rsidRPr="006B3F34" w:rsidRDefault="00720AC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21</w:t>
            </w:r>
          </w:p>
        </w:tc>
      </w:tr>
      <w:tr w:rsidR="00C17C3C" w:rsidRPr="006B3F34" w14:paraId="6DB12674" w14:textId="77777777" w:rsidTr="005F6F9D">
        <w:tc>
          <w:tcPr>
            <w:tcW w:w="3685" w:type="dxa"/>
          </w:tcPr>
          <w:p w14:paraId="796A9EC3" w14:textId="7555FD83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TG, per 1 mmol/L</w:t>
            </w:r>
          </w:p>
        </w:tc>
        <w:tc>
          <w:tcPr>
            <w:tcW w:w="1984" w:type="dxa"/>
          </w:tcPr>
          <w:p w14:paraId="0A59984D" w14:textId="0943E506" w:rsidR="00C17C3C" w:rsidRPr="006B3F34" w:rsidRDefault="003F77EA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53</w:t>
            </w:r>
          </w:p>
        </w:tc>
        <w:tc>
          <w:tcPr>
            <w:tcW w:w="1984" w:type="dxa"/>
          </w:tcPr>
          <w:p w14:paraId="2A348662" w14:textId="44D2FF1A" w:rsidR="00C17C3C" w:rsidRPr="006B3F34" w:rsidRDefault="003F77EA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61-1.870</w:t>
            </w:r>
          </w:p>
        </w:tc>
        <w:tc>
          <w:tcPr>
            <w:tcW w:w="1985" w:type="dxa"/>
          </w:tcPr>
          <w:p w14:paraId="3C143139" w14:textId="5C92BC23" w:rsidR="00C17C3C" w:rsidRPr="006B3F34" w:rsidRDefault="003F77EA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6F6B95DD" w14:textId="77777777" w:rsidTr="005F6F9D">
        <w:tc>
          <w:tcPr>
            <w:tcW w:w="3685" w:type="dxa"/>
          </w:tcPr>
          <w:p w14:paraId="401D2CAC" w14:textId="7EEB7223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TC, per 1 mmol/L</w:t>
            </w:r>
          </w:p>
        </w:tc>
        <w:tc>
          <w:tcPr>
            <w:tcW w:w="1984" w:type="dxa"/>
          </w:tcPr>
          <w:p w14:paraId="3A479821" w14:textId="0189F400" w:rsidR="00C17C3C" w:rsidRPr="006B3F34" w:rsidRDefault="008222B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216</w:t>
            </w:r>
          </w:p>
        </w:tc>
        <w:tc>
          <w:tcPr>
            <w:tcW w:w="1984" w:type="dxa"/>
          </w:tcPr>
          <w:p w14:paraId="67A3F510" w14:textId="16AB27F2" w:rsidR="00C17C3C" w:rsidRPr="006B3F34" w:rsidRDefault="008222B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72-1.379</w:t>
            </w:r>
          </w:p>
        </w:tc>
        <w:tc>
          <w:tcPr>
            <w:tcW w:w="1985" w:type="dxa"/>
          </w:tcPr>
          <w:p w14:paraId="17FD672B" w14:textId="455F9528" w:rsidR="00C17C3C" w:rsidRPr="006B3F34" w:rsidRDefault="008222B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2</w:t>
            </w:r>
          </w:p>
        </w:tc>
      </w:tr>
      <w:tr w:rsidR="00C17C3C" w:rsidRPr="006B3F34" w14:paraId="15CF283A" w14:textId="77777777" w:rsidTr="005F6F9D">
        <w:tc>
          <w:tcPr>
            <w:tcW w:w="3685" w:type="dxa"/>
          </w:tcPr>
          <w:p w14:paraId="0D6136CD" w14:textId="2986AA1E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LDL-C, per 1 mmol/L</w:t>
            </w:r>
          </w:p>
        </w:tc>
        <w:tc>
          <w:tcPr>
            <w:tcW w:w="1984" w:type="dxa"/>
          </w:tcPr>
          <w:p w14:paraId="657FFF28" w14:textId="12A43E68" w:rsidR="00C17C3C" w:rsidRPr="006B3F34" w:rsidRDefault="008222B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10</w:t>
            </w:r>
          </w:p>
        </w:tc>
        <w:tc>
          <w:tcPr>
            <w:tcW w:w="1984" w:type="dxa"/>
          </w:tcPr>
          <w:p w14:paraId="7A6C9392" w14:textId="56C263AA" w:rsidR="00C17C3C" w:rsidRPr="006B3F34" w:rsidRDefault="008222B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51-1.296</w:t>
            </w:r>
          </w:p>
        </w:tc>
        <w:tc>
          <w:tcPr>
            <w:tcW w:w="1985" w:type="dxa"/>
          </w:tcPr>
          <w:p w14:paraId="3266336A" w14:textId="5B3D8D35" w:rsidR="00C17C3C" w:rsidRPr="006B3F34" w:rsidRDefault="008222B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184</w:t>
            </w:r>
          </w:p>
        </w:tc>
      </w:tr>
      <w:tr w:rsidR="00C17C3C" w:rsidRPr="006B3F34" w14:paraId="42960E45" w14:textId="77777777" w:rsidTr="005F6F9D">
        <w:tc>
          <w:tcPr>
            <w:tcW w:w="3685" w:type="dxa"/>
          </w:tcPr>
          <w:p w14:paraId="4746EDD2" w14:textId="2E390F0D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HDL-C, per 1 mmol/L</w:t>
            </w:r>
          </w:p>
        </w:tc>
        <w:tc>
          <w:tcPr>
            <w:tcW w:w="1984" w:type="dxa"/>
          </w:tcPr>
          <w:p w14:paraId="071E6656" w14:textId="0E4B5160" w:rsidR="00C17C3C" w:rsidRPr="006B3F34" w:rsidRDefault="00180E6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84</w:t>
            </w:r>
          </w:p>
        </w:tc>
        <w:tc>
          <w:tcPr>
            <w:tcW w:w="1984" w:type="dxa"/>
          </w:tcPr>
          <w:p w14:paraId="3448AAF0" w14:textId="0FC3C81E" w:rsidR="00C17C3C" w:rsidRPr="006B3F34" w:rsidRDefault="00180E6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252-0.932</w:t>
            </w:r>
          </w:p>
        </w:tc>
        <w:tc>
          <w:tcPr>
            <w:tcW w:w="1985" w:type="dxa"/>
          </w:tcPr>
          <w:p w14:paraId="62D28DC8" w14:textId="7FF680AD" w:rsidR="00C17C3C" w:rsidRPr="006B3F34" w:rsidRDefault="00180E6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30</w:t>
            </w:r>
          </w:p>
        </w:tc>
      </w:tr>
      <w:tr w:rsidR="00C17C3C" w:rsidRPr="006B3F34" w14:paraId="38CF891E" w14:textId="77777777" w:rsidTr="005F6F9D">
        <w:tc>
          <w:tcPr>
            <w:tcW w:w="3685" w:type="dxa"/>
          </w:tcPr>
          <w:p w14:paraId="11AE3407" w14:textId="5E032A81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hs-CRP, per 1 mg/L</w:t>
            </w:r>
          </w:p>
        </w:tc>
        <w:tc>
          <w:tcPr>
            <w:tcW w:w="1984" w:type="dxa"/>
          </w:tcPr>
          <w:p w14:paraId="630EA48B" w14:textId="77F4BFC3" w:rsidR="00C17C3C" w:rsidRPr="006B3F34" w:rsidRDefault="0027722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984" w:type="dxa"/>
          </w:tcPr>
          <w:p w14:paraId="43CB4495" w14:textId="4A6A6150" w:rsidR="00C17C3C" w:rsidRPr="006B3F34" w:rsidRDefault="0027722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1-1.034</w:t>
            </w:r>
          </w:p>
        </w:tc>
        <w:tc>
          <w:tcPr>
            <w:tcW w:w="1985" w:type="dxa"/>
          </w:tcPr>
          <w:p w14:paraId="6812EB08" w14:textId="6EC7A8D7" w:rsidR="00C17C3C" w:rsidRPr="006B3F34" w:rsidRDefault="0027722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263</w:t>
            </w:r>
          </w:p>
        </w:tc>
      </w:tr>
      <w:tr w:rsidR="00C17C3C" w:rsidRPr="006B3F34" w14:paraId="5FEB6C27" w14:textId="77777777" w:rsidTr="005F6F9D">
        <w:tc>
          <w:tcPr>
            <w:tcW w:w="3685" w:type="dxa"/>
          </w:tcPr>
          <w:p w14:paraId="0CCC1D5E" w14:textId="789CF65D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  <w:u w:color="FA5050"/>
              </w:rPr>
              <w:t>eGFR</w:t>
            </w: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, per 1 mL/min</w:t>
            </w:r>
            <w:r w:rsidR="008B18C1">
              <w:rPr>
                <w:rFonts w:eastAsia="等线" w:cs="Times New Roman"/>
                <w:color w:val="000000"/>
                <w:kern w:val="0"/>
                <w:szCs w:val="21"/>
              </w:rPr>
              <w:t>/</w:t>
            </w: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1.73</w:t>
            </w:r>
            <w:r w:rsidR="008B18C1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m</w:t>
            </w:r>
            <w:r w:rsidRPr="006B3F34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0D8F4DFB" w14:textId="5ADA8BA2" w:rsidR="00C17C3C" w:rsidRPr="006B3F34" w:rsidRDefault="00F43A7C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97</w:t>
            </w:r>
          </w:p>
        </w:tc>
        <w:tc>
          <w:tcPr>
            <w:tcW w:w="1984" w:type="dxa"/>
          </w:tcPr>
          <w:p w14:paraId="4DAF5DD1" w14:textId="0ECEDA8B" w:rsidR="00C17C3C" w:rsidRPr="006B3F34" w:rsidRDefault="000F3FE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89-1.004</w:t>
            </w:r>
          </w:p>
        </w:tc>
        <w:tc>
          <w:tcPr>
            <w:tcW w:w="1985" w:type="dxa"/>
          </w:tcPr>
          <w:p w14:paraId="5BAEE747" w14:textId="76EEC029" w:rsidR="00C17C3C" w:rsidRPr="006B3F34" w:rsidRDefault="00431E5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357</w:t>
            </w:r>
          </w:p>
        </w:tc>
      </w:tr>
      <w:tr w:rsidR="00C17C3C" w:rsidRPr="006B3F34" w14:paraId="1607F375" w14:textId="77777777" w:rsidTr="005F6F9D">
        <w:tc>
          <w:tcPr>
            <w:tcW w:w="3685" w:type="dxa"/>
          </w:tcPr>
          <w:p w14:paraId="65A0FA71" w14:textId="3D7489A9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  <w:u w:color="FA5050"/>
              </w:rPr>
              <w:t>FBG, per 1 mmol/L</w:t>
            </w:r>
          </w:p>
        </w:tc>
        <w:tc>
          <w:tcPr>
            <w:tcW w:w="1984" w:type="dxa"/>
          </w:tcPr>
          <w:p w14:paraId="6BB4BEEE" w14:textId="75755814" w:rsidR="00C17C3C" w:rsidRPr="006B3F34" w:rsidRDefault="00000F9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88</w:t>
            </w:r>
          </w:p>
        </w:tc>
        <w:tc>
          <w:tcPr>
            <w:tcW w:w="1984" w:type="dxa"/>
          </w:tcPr>
          <w:p w14:paraId="100D904C" w14:textId="69592440" w:rsidR="00C17C3C" w:rsidRPr="006B3F34" w:rsidRDefault="00000F9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48-1.230</w:t>
            </w:r>
          </w:p>
        </w:tc>
        <w:tc>
          <w:tcPr>
            <w:tcW w:w="1985" w:type="dxa"/>
          </w:tcPr>
          <w:p w14:paraId="7365735F" w14:textId="7535CDEF" w:rsidR="00C17C3C" w:rsidRPr="006B3F34" w:rsidRDefault="00000F9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5179A155" w14:textId="77777777" w:rsidTr="005F6F9D">
        <w:tc>
          <w:tcPr>
            <w:tcW w:w="3685" w:type="dxa"/>
          </w:tcPr>
          <w:p w14:paraId="4A13915E" w14:textId="3AD1F070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HbA1c, per 1%</w:t>
            </w:r>
          </w:p>
        </w:tc>
        <w:tc>
          <w:tcPr>
            <w:tcW w:w="1984" w:type="dxa"/>
          </w:tcPr>
          <w:p w14:paraId="6BBC9006" w14:textId="42871B72" w:rsidR="00C17C3C" w:rsidRPr="006B3F34" w:rsidRDefault="00AC2BB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22</w:t>
            </w:r>
          </w:p>
        </w:tc>
        <w:tc>
          <w:tcPr>
            <w:tcW w:w="1984" w:type="dxa"/>
          </w:tcPr>
          <w:p w14:paraId="3BEE1DF5" w14:textId="17DBBE68" w:rsidR="00C17C3C" w:rsidRPr="006B3F34" w:rsidRDefault="00AC2BB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303-1.553</w:t>
            </w:r>
          </w:p>
        </w:tc>
        <w:tc>
          <w:tcPr>
            <w:tcW w:w="1985" w:type="dxa"/>
          </w:tcPr>
          <w:p w14:paraId="39000982" w14:textId="1813732E" w:rsidR="00C17C3C" w:rsidRPr="006B3F34" w:rsidRDefault="00AC2BB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C17C3C" w:rsidRPr="006B3F34" w14:paraId="0F616CAC" w14:textId="77777777" w:rsidTr="005F6F9D">
        <w:tc>
          <w:tcPr>
            <w:tcW w:w="3685" w:type="dxa"/>
          </w:tcPr>
          <w:p w14:paraId="422F234E" w14:textId="2301BC93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LVEF, per 1%</w:t>
            </w:r>
          </w:p>
        </w:tc>
        <w:tc>
          <w:tcPr>
            <w:tcW w:w="1984" w:type="dxa"/>
          </w:tcPr>
          <w:p w14:paraId="256A309E" w14:textId="3D3DB825" w:rsidR="00C17C3C" w:rsidRPr="006B3F34" w:rsidRDefault="005E6FB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69</w:t>
            </w:r>
          </w:p>
        </w:tc>
        <w:tc>
          <w:tcPr>
            <w:tcW w:w="1984" w:type="dxa"/>
          </w:tcPr>
          <w:p w14:paraId="75D7E999" w14:textId="1067234C" w:rsidR="00C17C3C" w:rsidRPr="006B3F34" w:rsidRDefault="005E6FB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50-0.987</w:t>
            </w:r>
          </w:p>
        </w:tc>
        <w:tc>
          <w:tcPr>
            <w:tcW w:w="1985" w:type="dxa"/>
          </w:tcPr>
          <w:p w14:paraId="7729885E" w14:textId="1F792818" w:rsidR="00C17C3C" w:rsidRPr="006B3F34" w:rsidRDefault="005E6FB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C17C3C" w:rsidRPr="006B3F34" w14:paraId="36EF2FC6" w14:textId="77777777" w:rsidTr="005F6F9D">
        <w:tc>
          <w:tcPr>
            <w:tcW w:w="3685" w:type="dxa"/>
          </w:tcPr>
          <w:p w14:paraId="2792B2F7" w14:textId="14AC1C9C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ACEI/ARB at admission</w:t>
            </w:r>
          </w:p>
        </w:tc>
        <w:tc>
          <w:tcPr>
            <w:tcW w:w="1984" w:type="dxa"/>
          </w:tcPr>
          <w:p w14:paraId="41E87536" w14:textId="49961006" w:rsidR="00C17C3C" w:rsidRPr="006B3F34" w:rsidRDefault="00936D3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49</w:t>
            </w:r>
          </w:p>
        </w:tc>
        <w:tc>
          <w:tcPr>
            <w:tcW w:w="1984" w:type="dxa"/>
          </w:tcPr>
          <w:p w14:paraId="0DE57D66" w14:textId="73C57F11" w:rsidR="00C17C3C" w:rsidRPr="006B3F34" w:rsidRDefault="00936D38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824-1.603</w:t>
            </w:r>
          </w:p>
        </w:tc>
        <w:tc>
          <w:tcPr>
            <w:tcW w:w="1985" w:type="dxa"/>
          </w:tcPr>
          <w:p w14:paraId="3808714C" w14:textId="6FAB887B" w:rsidR="00C17C3C" w:rsidRPr="006B3F34" w:rsidRDefault="00421BC5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414</w:t>
            </w:r>
          </w:p>
        </w:tc>
      </w:tr>
      <w:tr w:rsidR="00C17C3C" w:rsidRPr="006B3F34" w14:paraId="12854AC8" w14:textId="77777777" w:rsidTr="005F6F9D">
        <w:tc>
          <w:tcPr>
            <w:tcW w:w="3685" w:type="dxa"/>
          </w:tcPr>
          <w:p w14:paraId="11089D7E" w14:textId="29D251E8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DAPT at admission</w:t>
            </w:r>
          </w:p>
        </w:tc>
        <w:tc>
          <w:tcPr>
            <w:tcW w:w="1984" w:type="dxa"/>
          </w:tcPr>
          <w:p w14:paraId="128EA718" w14:textId="0F24E518" w:rsidR="00C17C3C" w:rsidRPr="006B3F34" w:rsidRDefault="0087099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51</w:t>
            </w:r>
          </w:p>
        </w:tc>
        <w:tc>
          <w:tcPr>
            <w:tcW w:w="1984" w:type="dxa"/>
          </w:tcPr>
          <w:p w14:paraId="05ACFFAA" w14:textId="0C23CD38" w:rsidR="00C17C3C" w:rsidRPr="006B3F34" w:rsidRDefault="0087099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771-1.433</w:t>
            </w:r>
          </w:p>
        </w:tc>
        <w:tc>
          <w:tcPr>
            <w:tcW w:w="1985" w:type="dxa"/>
          </w:tcPr>
          <w:p w14:paraId="58D8DC39" w14:textId="6CCF1D1B" w:rsidR="00C17C3C" w:rsidRPr="006B3F34" w:rsidRDefault="0087099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751</w:t>
            </w:r>
          </w:p>
        </w:tc>
      </w:tr>
      <w:tr w:rsidR="00C17C3C" w:rsidRPr="006B3F34" w14:paraId="6E5716B0" w14:textId="77777777" w:rsidTr="005F6F9D">
        <w:tc>
          <w:tcPr>
            <w:tcW w:w="3685" w:type="dxa"/>
          </w:tcPr>
          <w:p w14:paraId="1E92867E" w14:textId="049D04D5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Statins at admission</w:t>
            </w:r>
          </w:p>
        </w:tc>
        <w:tc>
          <w:tcPr>
            <w:tcW w:w="1984" w:type="dxa"/>
          </w:tcPr>
          <w:p w14:paraId="763E4D36" w14:textId="05E64CFB" w:rsidR="00C17C3C" w:rsidRPr="006B3F34" w:rsidRDefault="00C148C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67</w:t>
            </w:r>
          </w:p>
        </w:tc>
        <w:tc>
          <w:tcPr>
            <w:tcW w:w="1984" w:type="dxa"/>
          </w:tcPr>
          <w:p w14:paraId="4F250EB9" w14:textId="670C8DA0" w:rsidR="00C17C3C" w:rsidRPr="006B3F34" w:rsidRDefault="00C148C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863-1.579</w:t>
            </w:r>
          </w:p>
        </w:tc>
        <w:tc>
          <w:tcPr>
            <w:tcW w:w="1985" w:type="dxa"/>
          </w:tcPr>
          <w:p w14:paraId="5BB29DA8" w14:textId="256CEDD7" w:rsidR="00C17C3C" w:rsidRPr="006B3F34" w:rsidRDefault="00C148C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316</w:t>
            </w:r>
          </w:p>
        </w:tc>
      </w:tr>
      <w:tr w:rsidR="00C17C3C" w:rsidRPr="006B3F34" w14:paraId="1BD58325" w14:textId="77777777" w:rsidTr="005F6F9D">
        <w:tc>
          <w:tcPr>
            <w:tcW w:w="3685" w:type="dxa"/>
          </w:tcPr>
          <w:p w14:paraId="1E0E43EB" w14:textId="186DD120" w:rsidR="00C17C3C" w:rsidRPr="006B3F34" w:rsidRDefault="008B18C1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Oral antidiabetic agents</w:t>
            </w:r>
            <w:r w:rsidR="00C17C3C"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at admission</w:t>
            </w:r>
          </w:p>
        </w:tc>
        <w:tc>
          <w:tcPr>
            <w:tcW w:w="1984" w:type="dxa"/>
          </w:tcPr>
          <w:p w14:paraId="24504A17" w14:textId="557A3835" w:rsidR="00C17C3C" w:rsidRPr="006B3F34" w:rsidRDefault="002E075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43</w:t>
            </w:r>
          </w:p>
        </w:tc>
        <w:tc>
          <w:tcPr>
            <w:tcW w:w="1984" w:type="dxa"/>
          </w:tcPr>
          <w:p w14:paraId="37372547" w14:textId="5256A108" w:rsidR="00C17C3C" w:rsidRPr="006B3F34" w:rsidRDefault="002E0750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83-2.280</w:t>
            </w:r>
          </w:p>
        </w:tc>
        <w:tc>
          <w:tcPr>
            <w:tcW w:w="1985" w:type="dxa"/>
          </w:tcPr>
          <w:p w14:paraId="599DF539" w14:textId="27E73B74" w:rsidR="00C17C3C" w:rsidRPr="006B3F34" w:rsidRDefault="00752A6A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3</w:t>
            </w:r>
          </w:p>
        </w:tc>
      </w:tr>
      <w:tr w:rsidR="00C17C3C" w:rsidRPr="006B3F34" w14:paraId="1F6F03CF" w14:textId="77777777" w:rsidTr="005F6F9D">
        <w:tc>
          <w:tcPr>
            <w:tcW w:w="3685" w:type="dxa"/>
          </w:tcPr>
          <w:p w14:paraId="6914EA72" w14:textId="1E5E6C66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>Insulin at admission</w:t>
            </w:r>
          </w:p>
        </w:tc>
        <w:tc>
          <w:tcPr>
            <w:tcW w:w="1984" w:type="dxa"/>
          </w:tcPr>
          <w:p w14:paraId="6273069B" w14:textId="463CB9B2" w:rsidR="00C17C3C" w:rsidRPr="006B3F34" w:rsidRDefault="009E084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856</w:t>
            </w:r>
          </w:p>
        </w:tc>
        <w:tc>
          <w:tcPr>
            <w:tcW w:w="1984" w:type="dxa"/>
          </w:tcPr>
          <w:p w14:paraId="71D1576D" w14:textId="77F567C8" w:rsidR="00C17C3C" w:rsidRPr="006B3F34" w:rsidRDefault="009E084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249-2.757</w:t>
            </w:r>
          </w:p>
        </w:tc>
        <w:tc>
          <w:tcPr>
            <w:tcW w:w="1985" w:type="dxa"/>
          </w:tcPr>
          <w:p w14:paraId="0713D8C0" w14:textId="3D2FC5AE" w:rsidR="00C17C3C" w:rsidRPr="006B3F34" w:rsidRDefault="009E084E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2</w:t>
            </w:r>
          </w:p>
        </w:tc>
      </w:tr>
      <w:tr w:rsidR="00C17C3C" w:rsidRPr="006B3F34" w14:paraId="446C7CB6" w14:textId="77777777" w:rsidTr="005F6F9D">
        <w:tc>
          <w:tcPr>
            <w:tcW w:w="3685" w:type="dxa"/>
          </w:tcPr>
          <w:p w14:paraId="00F1EFAC" w14:textId="27715A2D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ACEI/ARB at discharge</w:t>
            </w:r>
          </w:p>
        </w:tc>
        <w:tc>
          <w:tcPr>
            <w:tcW w:w="1984" w:type="dxa"/>
          </w:tcPr>
          <w:p w14:paraId="5C845A4C" w14:textId="32848D3B" w:rsidR="00C17C3C" w:rsidRPr="006B3F34" w:rsidRDefault="00CD29F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66</w:t>
            </w:r>
          </w:p>
        </w:tc>
        <w:tc>
          <w:tcPr>
            <w:tcW w:w="1984" w:type="dxa"/>
          </w:tcPr>
          <w:p w14:paraId="5C88F405" w14:textId="7E865E42" w:rsidR="00C17C3C" w:rsidRPr="006B3F34" w:rsidRDefault="00CD29F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87-3.155</w:t>
            </w:r>
          </w:p>
        </w:tc>
        <w:tc>
          <w:tcPr>
            <w:tcW w:w="1985" w:type="dxa"/>
          </w:tcPr>
          <w:p w14:paraId="0D064407" w14:textId="061B6193" w:rsidR="00C17C3C" w:rsidRPr="006B3F34" w:rsidRDefault="00CD29F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49B35AC8" w14:textId="77777777" w:rsidTr="005F6F9D">
        <w:tc>
          <w:tcPr>
            <w:tcW w:w="3685" w:type="dxa"/>
          </w:tcPr>
          <w:p w14:paraId="10F9267D" w14:textId="429D3103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Statins at discharge</w:t>
            </w:r>
          </w:p>
        </w:tc>
        <w:tc>
          <w:tcPr>
            <w:tcW w:w="1984" w:type="dxa"/>
          </w:tcPr>
          <w:p w14:paraId="4146511E" w14:textId="5976A60C" w:rsidR="00C17C3C" w:rsidRPr="006B3F34" w:rsidRDefault="00CD29F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19</w:t>
            </w:r>
          </w:p>
        </w:tc>
        <w:tc>
          <w:tcPr>
            <w:tcW w:w="1984" w:type="dxa"/>
          </w:tcPr>
          <w:p w14:paraId="41A2BF38" w14:textId="2E088051" w:rsidR="00C17C3C" w:rsidRPr="006B3F34" w:rsidRDefault="00CD29F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341-2.474</w:t>
            </w:r>
          </w:p>
        </w:tc>
        <w:tc>
          <w:tcPr>
            <w:tcW w:w="1985" w:type="dxa"/>
          </w:tcPr>
          <w:p w14:paraId="1B8EA096" w14:textId="1332C918" w:rsidR="00C17C3C" w:rsidRPr="006B3F34" w:rsidRDefault="00CD29F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867</w:t>
            </w:r>
          </w:p>
        </w:tc>
      </w:tr>
      <w:tr w:rsidR="00C17C3C" w:rsidRPr="006B3F34" w14:paraId="1A33C0E4" w14:textId="77777777" w:rsidTr="005F6F9D">
        <w:tc>
          <w:tcPr>
            <w:tcW w:w="3685" w:type="dxa"/>
          </w:tcPr>
          <w:p w14:paraId="00AE7EA8" w14:textId="4F256398" w:rsidR="00C17C3C" w:rsidRPr="006B3F34" w:rsidRDefault="008B18C1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Oral antidiabetic agents</w:t>
            </w:r>
            <w:r w:rsidR="00C17C3C"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at discharge</w:t>
            </w:r>
          </w:p>
        </w:tc>
        <w:tc>
          <w:tcPr>
            <w:tcW w:w="1984" w:type="dxa"/>
          </w:tcPr>
          <w:p w14:paraId="413D97E5" w14:textId="289AEC70" w:rsidR="00C17C3C" w:rsidRPr="006B3F34" w:rsidRDefault="009A4BF6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10</w:t>
            </w:r>
          </w:p>
        </w:tc>
        <w:tc>
          <w:tcPr>
            <w:tcW w:w="1984" w:type="dxa"/>
          </w:tcPr>
          <w:p w14:paraId="72F9141E" w14:textId="4D2051A8" w:rsidR="00C17C3C" w:rsidRPr="006B3F34" w:rsidRDefault="009A4BF6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57-2.240</w:t>
            </w:r>
          </w:p>
        </w:tc>
        <w:tc>
          <w:tcPr>
            <w:tcW w:w="1985" w:type="dxa"/>
          </w:tcPr>
          <w:p w14:paraId="5885A5BA" w14:textId="6FD4C1E2" w:rsidR="00C17C3C" w:rsidRPr="006B3F34" w:rsidRDefault="009A4BF6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5</w:t>
            </w:r>
          </w:p>
        </w:tc>
      </w:tr>
      <w:tr w:rsidR="00C17C3C" w:rsidRPr="006B3F34" w14:paraId="648A3C38" w14:textId="77777777" w:rsidTr="005F6F9D">
        <w:tc>
          <w:tcPr>
            <w:tcW w:w="3685" w:type="dxa"/>
          </w:tcPr>
          <w:p w14:paraId="4E7BA905" w14:textId="507E414C" w:rsidR="00C17C3C" w:rsidRPr="006B3F34" w:rsidRDefault="00C17C3C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 w:themeColor="text1"/>
                <w:kern w:val="0"/>
                <w:szCs w:val="21"/>
              </w:rPr>
              <w:t>Insulin at discharge</w:t>
            </w:r>
          </w:p>
        </w:tc>
        <w:tc>
          <w:tcPr>
            <w:tcW w:w="1984" w:type="dxa"/>
          </w:tcPr>
          <w:p w14:paraId="790FF583" w14:textId="7209DA64" w:rsidR="00C17C3C" w:rsidRPr="006B3F34" w:rsidRDefault="009A4BF6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784</w:t>
            </w:r>
          </w:p>
        </w:tc>
        <w:tc>
          <w:tcPr>
            <w:tcW w:w="1984" w:type="dxa"/>
          </w:tcPr>
          <w:p w14:paraId="744A947A" w14:textId="27244D3A" w:rsidR="00C17C3C" w:rsidRPr="006B3F34" w:rsidRDefault="009A4BF6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187-2.683</w:t>
            </w:r>
          </w:p>
        </w:tc>
        <w:tc>
          <w:tcPr>
            <w:tcW w:w="1985" w:type="dxa"/>
          </w:tcPr>
          <w:p w14:paraId="6C2F101E" w14:textId="56043C10" w:rsidR="00C17C3C" w:rsidRPr="006B3F34" w:rsidRDefault="009A4BF6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5</w:t>
            </w:r>
          </w:p>
        </w:tc>
      </w:tr>
      <w:tr w:rsidR="00C17C3C" w:rsidRPr="006B3F34" w14:paraId="23214306" w14:textId="77777777" w:rsidTr="005F6F9D">
        <w:tc>
          <w:tcPr>
            <w:tcW w:w="3685" w:type="dxa"/>
          </w:tcPr>
          <w:p w14:paraId="26350AC9" w14:textId="5B41864C" w:rsidR="00C17C3C" w:rsidRPr="006B3F34" w:rsidRDefault="002162F0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 xml:space="preserve">LM 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984" w:type="dxa"/>
          </w:tcPr>
          <w:p w14:paraId="5BEB7DB6" w14:textId="327223FF" w:rsidR="00C17C3C" w:rsidRPr="006B3F34" w:rsidRDefault="00F34AB2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60</w:t>
            </w:r>
          </w:p>
        </w:tc>
        <w:tc>
          <w:tcPr>
            <w:tcW w:w="1984" w:type="dxa"/>
          </w:tcPr>
          <w:p w14:paraId="74428DE6" w14:textId="67BF2A06" w:rsidR="00C17C3C" w:rsidRPr="006B3F34" w:rsidRDefault="00F34AB2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513-4.000</w:t>
            </w:r>
          </w:p>
        </w:tc>
        <w:tc>
          <w:tcPr>
            <w:tcW w:w="1985" w:type="dxa"/>
          </w:tcPr>
          <w:p w14:paraId="384AA824" w14:textId="0539CE2D" w:rsidR="00C17C3C" w:rsidRPr="006B3F34" w:rsidRDefault="00F34AB2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C17C3C" w:rsidRPr="006B3F34" w14:paraId="7D33996D" w14:textId="77777777" w:rsidTr="005F6F9D">
        <w:tc>
          <w:tcPr>
            <w:tcW w:w="3685" w:type="dxa"/>
          </w:tcPr>
          <w:p w14:paraId="4E14FDC4" w14:textId="23331A93" w:rsidR="00C17C3C" w:rsidRPr="006B3F34" w:rsidRDefault="002162F0" w:rsidP="005F6F9D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EE0839">
              <w:rPr>
                <w:rFonts w:eastAsia="等线" w:cs="Times New Roman"/>
                <w:color w:val="000000" w:themeColor="text1"/>
                <w:kern w:val="0"/>
                <w:szCs w:val="21"/>
              </w:rPr>
              <w:t>Three-vessel disease</w:t>
            </w:r>
          </w:p>
        </w:tc>
        <w:tc>
          <w:tcPr>
            <w:tcW w:w="1984" w:type="dxa"/>
          </w:tcPr>
          <w:p w14:paraId="16583813" w14:textId="29D7D20D" w:rsidR="00C17C3C" w:rsidRPr="006B3F34" w:rsidRDefault="005F2A72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84</w:t>
            </w:r>
          </w:p>
        </w:tc>
        <w:tc>
          <w:tcPr>
            <w:tcW w:w="1984" w:type="dxa"/>
          </w:tcPr>
          <w:p w14:paraId="516BEBA5" w14:textId="616B3B67" w:rsidR="00C17C3C" w:rsidRPr="006B3F34" w:rsidRDefault="005F2A72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258-2.253</w:t>
            </w:r>
          </w:p>
        </w:tc>
        <w:tc>
          <w:tcPr>
            <w:tcW w:w="1985" w:type="dxa"/>
          </w:tcPr>
          <w:p w14:paraId="343C025E" w14:textId="329469BA" w:rsidR="00C17C3C" w:rsidRPr="006B3F34" w:rsidRDefault="005F2A72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2162F0" w:rsidRPr="006B3F34" w14:paraId="0100AE1C" w14:textId="77777777" w:rsidTr="005F6F9D">
        <w:tc>
          <w:tcPr>
            <w:tcW w:w="3685" w:type="dxa"/>
          </w:tcPr>
          <w:p w14:paraId="3F91DD2A" w14:textId="5EC0D68E" w:rsidR="002162F0" w:rsidRPr="006B3F34" w:rsidRDefault="002162F0" w:rsidP="002162F0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EE0839">
              <w:rPr>
                <w:rFonts w:eastAsia="等线" w:cs="Times New Roman"/>
                <w:color w:val="000000" w:themeColor="text1"/>
                <w:kern w:val="0"/>
                <w:szCs w:val="21"/>
              </w:rPr>
              <w:t>Chronic total occlusion</w:t>
            </w:r>
          </w:p>
        </w:tc>
        <w:tc>
          <w:tcPr>
            <w:tcW w:w="1984" w:type="dxa"/>
          </w:tcPr>
          <w:p w14:paraId="59DE63C1" w14:textId="3067F91D" w:rsidR="002162F0" w:rsidRPr="006B3F34" w:rsidRDefault="00717DEB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830</w:t>
            </w:r>
          </w:p>
        </w:tc>
        <w:tc>
          <w:tcPr>
            <w:tcW w:w="1984" w:type="dxa"/>
          </w:tcPr>
          <w:p w14:paraId="43A5D89A" w14:textId="11263669" w:rsidR="002162F0" w:rsidRPr="006B3F34" w:rsidRDefault="00717DEB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286-2.604</w:t>
            </w:r>
          </w:p>
        </w:tc>
        <w:tc>
          <w:tcPr>
            <w:tcW w:w="1985" w:type="dxa"/>
          </w:tcPr>
          <w:p w14:paraId="4C735E97" w14:textId="5B276C65" w:rsidR="002162F0" w:rsidRPr="006B3F34" w:rsidRDefault="00717DEB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D56A4F" w:rsidRPr="006B3F34" w14:paraId="0CE64F2B" w14:textId="77777777" w:rsidTr="005F6F9D">
        <w:tc>
          <w:tcPr>
            <w:tcW w:w="3685" w:type="dxa"/>
          </w:tcPr>
          <w:p w14:paraId="384678D1" w14:textId="7A77D7CB" w:rsidR="00D56A4F" w:rsidRPr="006B3F34" w:rsidRDefault="00D56A4F" w:rsidP="002162F0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E0839">
              <w:rPr>
                <w:rFonts w:eastAsia="等线" w:cs="Times New Roman"/>
                <w:color w:val="000000" w:themeColor="text1"/>
                <w:kern w:val="0"/>
                <w:szCs w:val="21"/>
              </w:rPr>
              <w:t>Diffuse lesion</w:t>
            </w:r>
          </w:p>
        </w:tc>
        <w:tc>
          <w:tcPr>
            <w:tcW w:w="1984" w:type="dxa"/>
          </w:tcPr>
          <w:p w14:paraId="0295C75E" w14:textId="6004B4AB" w:rsidR="00D56A4F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331</w:t>
            </w:r>
          </w:p>
        </w:tc>
        <w:tc>
          <w:tcPr>
            <w:tcW w:w="1984" w:type="dxa"/>
          </w:tcPr>
          <w:p w14:paraId="470E01AB" w14:textId="6D03889A" w:rsidR="00D56A4F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72-1.824</w:t>
            </w:r>
          </w:p>
        </w:tc>
        <w:tc>
          <w:tcPr>
            <w:tcW w:w="1985" w:type="dxa"/>
          </w:tcPr>
          <w:p w14:paraId="7F62D084" w14:textId="16863D91" w:rsidR="00D56A4F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75</w:t>
            </w:r>
          </w:p>
        </w:tc>
      </w:tr>
      <w:tr w:rsidR="00D56A4F" w:rsidRPr="006B3F34" w14:paraId="47508187" w14:textId="77777777" w:rsidTr="005F6F9D">
        <w:tc>
          <w:tcPr>
            <w:tcW w:w="3685" w:type="dxa"/>
          </w:tcPr>
          <w:p w14:paraId="56BE7EF7" w14:textId="4317330E" w:rsidR="00D56A4F" w:rsidRPr="006B3F34" w:rsidRDefault="00D56A4F" w:rsidP="002162F0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E0839">
              <w:rPr>
                <w:rFonts w:eastAsia="等线" w:cs="Times New Roman"/>
                <w:color w:val="000000" w:themeColor="text1"/>
                <w:kern w:val="0"/>
                <w:szCs w:val="21"/>
              </w:rPr>
              <w:t>Bifurcation lesion</w:t>
            </w:r>
          </w:p>
        </w:tc>
        <w:tc>
          <w:tcPr>
            <w:tcW w:w="1984" w:type="dxa"/>
          </w:tcPr>
          <w:p w14:paraId="6519AAFC" w14:textId="725FAD9D" w:rsidR="00D56A4F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49</w:t>
            </w:r>
          </w:p>
        </w:tc>
        <w:tc>
          <w:tcPr>
            <w:tcW w:w="1984" w:type="dxa"/>
          </w:tcPr>
          <w:p w14:paraId="24C17CE9" w14:textId="78A3DB81" w:rsidR="00D56A4F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740-1.488</w:t>
            </w:r>
          </w:p>
        </w:tc>
        <w:tc>
          <w:tcPr>
            <w:tcW w:w="1985" w:type="dxa"/>
          </w:tcPr>
          <w:p w14:paraId="2DE1B7AF" w14:textId="5F3A0F08" w:rsidR="00D56A4F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788</w:t>
            </w:r>
          </w:p>
        </w:tc>
      </w:tr>
      <w:tr w:rsidR="002162F0" w:rsidRPr="006B3F34" w14:paraId="6AA8B84C" w14:textId="77777777" w:rsidTr="005F6F9D">
        <w:tc>
          <w:tcPr>
            <w:tcW w:w="3685" w:type="dxa"/>
          </w:tcPr>
          <w:p w14:paraId="12242731" w14:textId="52AE0875" w:rsidR="002162F0" w:rsidRPr="006B3F34" w:rsidRDefault="002162F0" w:rsidP="002162F0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SYNTAX score, per 1-point</w:t>
            </w:r>
          </w:p>
        </w:tc>
        <w:tc>
          <w:tcPr>
            <w:tcW w:w="1984" w:type="dxa"/>
          </w:tcPr>
          <w:p w14:paraId="10002D11" w14:textId="5757FDB7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75</w:t>
            </w:r>
          </w:p>
        </w:tc>
        <w:tc>
          <w:tcPr>
            <w:tcW w:w="1984" w:type="dxa"/>
          </w:tcPr>
          <w:p w14:paraId="71CD8EDF" w14:textId="5AAB2B77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49-1.100</w:t>
            </w:r>
          </w:p>
        </w:tc>
        <w:tc>
          <w:tcPr>
            <w:tcW w:w="1985" w:type="dxa"/>
          </w:tcPr>
          <w:p w14:paraId="75EEF137" w14:textId="3DBEF81A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 0.001</w:t>
            </w:r>
          </w:p>
        </w:tc>
      </w:tr>
      <w:tr w:rsidR="002162F0" w:rsidRPr="006B3F34" w14:paraId="183093FA" w14:textId="77777777" w:rsidTr="005F6F9D">
        <w:tc>
          <w:tcPr>
            <w:tcW w:w="3685" w:type="dxa"/>
          </w:tcPr>
          <w:p w14:paraId="5EC92BD2" w14:textId="06DE2454" w:rsidR="002162F0" w:rsidRPr="006B3F34" w:rsidRDefault="002162F0" w:rsidP="002162F0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>Complete revascularization</w:t>
            </w:r>
          </w:p>
        </w:tc>
        <w:tc>
          <w:tcPr>
            <w:tcW w:w="1984" w:type="dxa"/>
          </w:tcPr>
          <w:p w14:paraId="66A2EF2E" w14:textId="4FD61397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640</w:t>
            </w:r>
          </w:p>
        </w:tc>
        <w:tc>
          <w:tcPr>
            <w:tcW w:w="1984" w:type="dxa"/>
          </w:tcPr>
          <w:p w14:paraId="13BE9407" w14:textId="124BC2C0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480-0.852</w:t>
            </w:r>
          </w:p>
        </w:tc>
        <w:tc>
          <w:tcPr>
            <w:tcW w:w="1985" w:type="dxa"/>
          </w:tcPr>
          <w:p w14:paraId="11417BA1" w14:textId="7A351AD5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002</w:t>
            </w:r>
          </w:p>
        </w:tc>
      </w:tr>
      <w:tr w:rsidR="002162F0" w:rsidRPr="006B3F34" w14:paraId="5004CB4E" w14:textId="77777777" w:rsidTr="005F6F9D">
        <w:tc>
          <w:tcPr>
            <w:tcW w:w="3685" w:type="dxa"/>
            <w:tcBorders>
              <w:bottom w:val="single" w:sz="12" w:space="0" w:color="auto"/>
            </w:tcBorders>
          </w:tcPr>
          <w:p w14:paraId="1AA9920C" w14:textId="208D5380" w:rsidR="002162F0" w:rsidRPr="006B3F34" w:rsidRDefault="002162F0" w:rsidP="002162F0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 xml:space="preserve">Number of 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stents</w:t>
            </w:r>
            <w:r w:rsidRPr="006B3F34">
              <w:rPr>
                <w:rFonts w:eastAsia="等线" w:cs="Times New Roman"/>
                <w:color w:val="000000"/>
                <w:kern w:val="0"/>
                <w:szCs w:val="21"/>
              </w:rPr>
              <w:t xml:space="preserve">, per 1 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sten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654A0FC" w14:textId="6477E822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7B0E074" w14:textId="0541874D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956-1.18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79F9430" w14:textId="329150E2" w:rsidR="002162F0" w:rsidRPr="006B3F34" w:rsidRDefault="00D56A4F" w:rsidP="00B232D3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.256</w:t>
            </w:r>
          </w:p>
        </w:tc>
      </w:tr>
    </w:tbl>
    <w:p w14:paraId="564DC23D" w14:textId="6CB8AA2B" w:rsidR="00AA37F3" w:rsidRDefault="00AA37F3" w:rsidP="00AA37F3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BMI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body mass index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WC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waist circumferenc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SBP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systolic blood pressur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DBP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diastolic blood pressur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CAD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oronary artery disease, </w:t>
      </w:r>
      <w:r w:rsidR="00994761"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2DM</w:t>
      </w:r>
      <w:r w:rsidR="00994761"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ype 2 diabetes mellitus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MI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myocardial infarction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PCI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percutaneous coronary intervention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PAD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peripheral artery diseas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UA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unstable angina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G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C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otal cholesterol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DL-C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ow-density lipoprotein cholesterol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HDL-C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high-density lipoprotein cholesterol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hs-CRP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high-sensitivity C-reactive protein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eGFR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estimated glomerular filtration rat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FBG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fasting blood glucose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HbA1c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  <w:u w:color="FA5050"/>
        </w:rPr>
        <w:t>glycosylated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hemoglobin A1c,</w:t>
      </w:r>
      <w:r w:rsidRPr="006B3F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6B3F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LVEF</w:t>
      </w:r>
      <w:r w:rsidRPr="006B3F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eft ventricular ejection fraction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ACEI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giotensin converting enzyme inhibitor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ARB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giotensin receptor blocker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DAPT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dual antiplatelet therapy, </w:t>
      </w:r>
      <w:r w:rsidRPr="006B3F34">
        <w:rPr>
          <w:rFonts w:ascii="Times New Roman" w:hAnsi="Times New Roman" w:cs="Times New Roman"/>
          <w:i/>
          <w:iCs/>
          <w:color w:val="000000" w:themeColor="text1"/>
          <w:szCs w:val="21"/>
        </w:rPr>
        <w:t>LM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eft main artery, </w:t>
      </w:r>
      <w:r w:rsidRPr="006B3F34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SYNTAX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synergy between PCI with 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  <w:u w:color="FA5050"/>
        </w:rPr>
        <w:t>taxus</w:t>
      </w:r>
      <w:r w:rsidRPr="006B3F34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d cardiac surgery</w:t>
      </w:r>
    </w:p>
    <w:p w14:paraId="52570386" w14:textId="77777777" w:rsidR="00AA37F3" w:rsidRDefault="00AA37F3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br w:type="page"/>
      </w:r>
    </w:p>
    <w:p w14:paraId="2872228A" w14:textId="3958FF51" w:rsidR="00954B8D" w:rsidRPr="00C46E20" w:rsidRDefault="00E84721" w:rsidP="00A1149F">
      <w:pPr>
        <w:pStyle w:val="1"/>
        <w:spacing w:before="0" w:after="0" w:line="360" w:lineRule="auto"/>
        <w:contextualSpacing/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</w:pPr>
      <w:r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lastRenderedPageBreak/>
        <w:t>Table S</w:t>
      </w:r>
      <w:r w:rsidR="00D40DE8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2</w:t>
      </w:r>
      <w:r w:rsidR="007A67CA"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. </w:t>
      </w:r>
      <w:r w:rsidR="00ED5C39"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Baseline characteristics of </w:t>
      </w:r>
      <w:r w:rsidR="001F195D"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subgroups with and without T2DM</w:t>
      </w:r>
    </w:p>
    <w:tbl>
      <w:tblPr>
        <w:tblW w:w="11566" w:type="dxa"/>
        <w:jc w:val="center"/>
        <w:tblLook w:val="04A0" w:firstRow="1" w:lastRow="0" w:firstColumn="1" w:lastColumn="0" w:noHBand="0" w:noVBand="1"/>
      </w:tblPr>
      <w:tblGrid>
        <w:gridCol w:w="3288"/>
        <w:gridCol w:w="1644"/>
        <w:gridCol w:w="1644"/>
        <w:gridCol w:w="851"/>
        <w:gridCol w:w="1644"/>
        <w:gridCol w:w="1644"/>
        <w:gridCol w:w="851"/>
      </w:tblGrid>
      <w:tr w:rsidR="004D5686" w:rsidRPr="00C46E20" w14:paraId="66F4ED51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7E93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3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CBC3BA" w14:textId="1575E0F0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ith T2DM</w:t>
            </w:r>
            <w:r w:rsidR="005F6733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2250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 = 721</w:t>
            </w:r>
            <w:r w:rsidR="0052250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13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08D58A" w14:textId="2DC2D08D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ithout T2DM</w:t>
            </w:r>
            <w:r w:rsidR="0052250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 = 1386</w:t>
            </w:r>
            <w:r w:rsidR="0052250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4D5686" w:rsidRPr="00C46E20" w14:paraId="0C6530B5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4122A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DA4B0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CCE</w:t>
            </w:r>
          </w:p>
          <w:p w14:paraId="1F7D7C3A" w14:textId="71688AEA" w:rsidR="004D5686" w:rsidRPr="00C46E20" w:rsidRDefault="0052250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4D568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 = 89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137C6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MACCE</w:t>
            </w:r>
          </w:p>
          <w:p w14:paraId="0297A81A" w14:textId="4CCDF2F3" w:rsidR="004D5686" w:rsidRPr="00C46E20" w:rsidRDefault="0052250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4D568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 = 632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18A186" w14:textId="18AA8784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F94E6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CCE</w:t>
            </w:r>
          </w:p>
          <w:p w14:paraId="7D40884C" w14:textId="3540917E" w:rsidR="004D5686" w:rsidRPr="00C46E20" w:rsidRDefault="0052250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4D568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 = 98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9BA2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MACCE</w:t>
            </w:r>
          </w:p>
          <w:p w14:paraId="03265AD6" w14:textId="522CA33C" w:rsidR="004D5686" w:rsidRPr="00C46E20" w:rsidRDefault="0052250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4D5686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 = 1288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7764DC" w14:textId="48A62E7F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4D5686" w:rsidRPr="00C46E20" w14:paraId="381679F0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210A3FA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R surrogates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2138065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nil"/>
            </w:tcBorders>
          </w:tcPr>
          <w:p w14:paraId="7D570A7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0F389A0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9798D2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nil"/>
            </w:tcBorders>
          </w:tcPr>
          <w:p w14:paraId="1728FB1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A36819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16CE550E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50BE3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TyG index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9ED9A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58 ± 0.63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66112EB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07 ± 0.6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3AFCA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FB4D0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04 ± 0.48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6CC73F3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70 ± 0.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D0FED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625584AF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A1BBB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VAI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AB868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37 ± 2.56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0E55504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10 ± 2.2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F555B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E6F20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57 ± 2.47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5DDEC8A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55 ± 1.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C3D88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1664F36B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D013C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CVAI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9389D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3.05 ± 46.55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91BE11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4.69 ± 43.5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95E22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10D21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0.77 ± 41.71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259C9B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3.26 ± 43.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9BBB1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64681C6B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DAFAB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LAP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D1ADE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.33 ± 57.60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708515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.82 ± 44.7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24CD0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DA19E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.39 ± 52.42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1D215C2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.05 ± 32.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D95A4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33485651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17268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TG/HDL-C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E44A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09 ± 3.56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020D010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57 ± 3.0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7EC55A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9E12A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42 ± 3.44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5B3D6EB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03 ± 2.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CE816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00A025BF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2436D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, years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58D90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03 ± 9.32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5489E1C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.93 ± 8.1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A7E7E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9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78B43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.36 ± 10.31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6DA6119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.39 ± 9.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FCF06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4D5686" w:rsidRPr="00C46E20" w14:paraId="0693A35C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D4C0F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, female, n (%)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FAAC0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 (41.6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1A5682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0 (30.1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99BB3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AF3FE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 (28.6)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1B32AF5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6 (26.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7CBE0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0</w:t>
            </w:r>
          </w:p>
        </w:tc>
      </w:tr>
      <w:tr w:rsidR="004D5686" w:rsidRPr="00C46E20" w14:paraId="37C0F46D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EEC17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I, kg/m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80AFD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.29 ± 3.36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25E594F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.60 ± 3.1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3903F0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7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CF39C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.65 ± 3.05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4BE8445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.78 ± 3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9358C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11</w:t>
            </w:r>
          </w:p>
        </w:tc>
      </w:tr>
      <w:tr w:rsidR="004D5686" w:rsidRPr="00C46E20" w14:paraId="1BF7AD17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DCD4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, cm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698BF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.75 ± 13.01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5F2B54C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.40 ± 12.2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6037A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443CF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.04 ± 12.33</w:t>
            </w:r>
          </w:p>
        </w:tc>
        <w:tc>
          <w:tcPr>
            <w:tcW w:w="1644" w:type="dxa"/>
            <w:tcBorders>
              <w:left w:val="nil"/>
              <w:right w:val="nil"/>
            </w:tcBorders>
          </w:tcPr>
          <w:p w14:paraId="7EE493A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.35 ± 11.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0103B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</w:tr>
      <w:tr w:rsidR="004D5686" w:rsidRPr="00C46E20" w14:paraId="1FB52CB8" w14:textId="77777777" w:rsidTr="00473134">
        <w:trPr>
          <w:trHeight w:val="20"/>
          <w:jc w:val="center"/>
        </w:trPr>
        <w:tc>
          <w:tcPr>
            <w:tcW w:w="3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B814A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eart rate, bpm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FC7D6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.16 ± 10.93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14:paraId="6064414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.60 ± 9.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129C8C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74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07DDF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.09 ± 9.54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14:paraId="37DB59F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.73 ± 10.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17737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5</w:t>
            </w:r>
          </w:p>
        </w:tc>
      </w:tr>
      <w:tr w:rsidR="004D5686" w:rsidRPr="00C46E20" w14:paraId="106C20EA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40D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BP, mmH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980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.02 ± 17.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4F5E37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.92 ± 17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3533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C7E2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.68 ± 18.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1BFC2A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9.37 ± 1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C6F7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15</w:t>
            </w:r>
          </w:p>
        </w:tc>
      </w:tr>
      <w:tr w:rsidR="004D5686" w:rsidRPr="00C46E20" w14:paraId="2824D346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62D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BP, mmH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7D9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.68 ± 9.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F8E4A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.72 ± 1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682D9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B9D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.38 ± 10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0ED4BD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.19 ± 9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14F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</w:tr>
      <w:tr w:rsidR="004D5686" w:rsidRPr="00C46E20" w14:paraId="68840E1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E25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moking history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DAEE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 (52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D2C0DC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6 (5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19676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470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 (57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92F3C4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6 (5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91E8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64</w:t>
            </w:r>
          </w:p>
        </w:tc>
      </w:tr>
      <w:tr w:rsidR="004D5686" w:rsidRPr="00C46E20" w14:paraId="0AE92FB7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E1A8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rinking history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C2BB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 (2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551B2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5 (2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FE97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071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 (24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A99ED0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6 (2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0B4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3</w:t>
            </w:r>
          </w:p>
        </w:tc>
      </w:tr>
      <w:tr w:rsidR="004D5686" w:rsidRPr="00C46E20" w14:paraId="590816FD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82F7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amily history of CAD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098C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 (7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A10FF6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 (1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1E8D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EF15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 (7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AEC53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 (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0CAF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92</w:t>
            </w:r>
          </w:p>
        </w:tc>
      </w:tr>
      <w:tr w:rsidR="004D5686" w:rsidRPr="00C46E20" w14:paraId="6C47AC00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C1E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edical history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9742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5A406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65A4C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E6B2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12D99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1744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3B48FEBE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69C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T2D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887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1B947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2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BA0A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DFC9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AFFAD8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1063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4D5686" w:rsidRPr="00C46E20" w14:paraId="20DD7546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19BD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  Duration of diabetes, yea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522C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57 ± 4.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34472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14 ± 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B27C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180A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FC1DA4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F3AB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4D5686" w:rsidRPr="00C46E20" w14:paraId="74DFCC3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C7A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Hypertens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F7D7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 (73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BC785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1 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0D00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8BDF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4 (65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F3D3DB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5 (5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4A4B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82</w:t>
            </w:r>
          </w:p>
        </w:tc>
      </w:tr>
      <w:tr w:rsidR="004D5686" w:rsidRPr="00C46E20" w14:paraId="0575ED16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AE5D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Previous M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9DC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 (33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CF0F2D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0 (2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11A5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501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 (37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75F77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3 (1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469A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23F0C9D1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50823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evious PC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5E17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 (28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3072EE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5 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A029D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10A1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 (20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79D436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9 (1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12C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95</w:t>
            </w:r>
          </w:p>
        </w:tc>
      </w:tr>
      <w:tr w:rsidR="004D5686" w:rsidRPr="00C46E20" w14:paraId="3F799AB2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B291F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6E1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 (12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BC59E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 (1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25AD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30AF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 (20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0F7CBE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7 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5CBD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1EEE3116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08338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evious PA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CC0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 (1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6E8D8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82B1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AE4D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 (5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8A800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D3CB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10</w:t>
            </w:r>
          </w:p>
        </w:tc>
      </w:tr>
      <w:tr w:rsidR="004D5686" w:rsidRPr="00C46E20" w14:paraId="56D675EC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EA3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inical diagnosis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F15E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EA8E5A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05A7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A823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F0301D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9E72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24</w:t>
            </w:r>
          </w:p>
        </w:tc>
      </w:tr>
      <w:tr w:rsidR="004D5686" w:rsidRPr="00C46E20" w14:paraId="7B89B52C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D0FF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NSTEM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CD26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 (24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5FA3F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4 (1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0F9C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B9EC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 (21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A76E2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 (1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9554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287C2DE7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4926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B33D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 (75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A15EE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8 (8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2B7E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6200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 (78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3D7001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8 (8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170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72A00366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9BFE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aboratory tes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B14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F39DC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961C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8810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3EBE2C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8E82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2D636A93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6653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, m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56B2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32 ± 1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1D5BE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74 ± 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5BED2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015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10 ± 1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7EC05B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 ± 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B29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63784690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C5395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, m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F4E3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37 ± 1.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C08CB6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02 ± 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0216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723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39 ± 1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B8CBDF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21 ± 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0390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00</w:t>
            </w:r>
          </w:p>
        </w:tc>
      </w:tr>
      <w:tr w:rsidR="004D5686" w:rsidRPr="00C46E20" w14:paraId="77AFE18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7E2A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LDL-C, m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FB60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57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± 0.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6F7FB3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41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± 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C8B4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7DBA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63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± 0.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922DD6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57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± 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5822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13</w:t>
            </w:r>
          </w:p>
        </w:tc>
      </w:tr>
      <w:tr w:rsidR="004D5686" w:rsidRPr="00C46E20" w14:paraId="6D1F3952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9299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DL-C, m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0D03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4 ± 0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80EFF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5 ± 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3186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CAF7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6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± 0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F445F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1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± 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CF77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4</w:t>
            </w:r>
          </w:p>
        </w:tc>
      </w:tr>
      <w:tr w:rsidR="004D5686" w:rsidRPr="00C46E20" w14:paraId="0EE93D48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E07E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u w:color="FA5050"/>
              </w:rPr>
              <w:t>hs-CRP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 mg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F3C9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0 (0.89, 4.5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203EEC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1 (0.68, 3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D243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06A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6 (0.53, 3.9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415030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6 (0.51, 2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1709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9</w:t>
            </w:r>
          </w:p>
        </w:tc>
      </w:tr>
      <w:tr w:rsidR="004D5686" w:rsidRPr="00C46E20" w14:paraId="0A956C3C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0A044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reatinine, μ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1118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.44 ± 17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B9D35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.18 ± 16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E6B8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049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.90 ± 14.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DCF9E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.26 ± 16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D20F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6</w:t>
            </w:r>
          </w:p>
        </w:tc>
      </w:tr>
      <w:tr w:rsidR="004D5686" w:rsidRPr="00C46E20" w14:paraId="3DE69EF8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5F37E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u w:color="FA5050"/>
              </w:rPr>
              <w:t>eGFR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 mL/min/1.73 m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AFD5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.41 ± 21.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16DBC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.99 ± 2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98EC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8028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.33 ± 19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7B697E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.16 ± 18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ECAC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54</w:t>
            </w:r>
          </w:p>
        </w:tc>
      </w:tr>
      <w:tr w:rsidR="004D5686" w:rsidRPr="00C46E20" w14:paraId="74EB7F15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D6609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ric acid, μ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04E3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2.48 ± 80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F5AA3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7.45 ± 7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FBAB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34A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8.12 ± 80.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E1EF42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2.51 ± 8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888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</w:tr>
      <w:tr w:rsidR="004D5686" w:rsidRPr="00C46E20" w14:paraId="09F149E1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73E1F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BG, mmol/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6D78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16 ± 3.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BD7D6B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41 ± 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5642C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C29D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8 ± 0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ED6E9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29 ± 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7DEF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D5686" w:rsidRPr="00C46E20" w14:paraId="1A4882E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BED4C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bA1c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24B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18 ± 1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7BA15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33 ± 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8ACC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8BD3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74 ± 0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BF8A9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64 ± 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3E79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4D5686" w:rsidRPr="00C46E20" w14:paraId="5A2F416E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3CE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VEF, 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420F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.42 ± 6.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02773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.91 ± 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4ECC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D2A3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.73 ± 9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E8A31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.28 ± 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4BA6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4D5686" w:rsidRPr="00C46E20" w14:paraId="64B7515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EE27" w14:textId="629EE9DF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edication</w:t>
            </w:r>
            <w:r w:rsidR="00C669BE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t admissi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3C2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8CEE39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EB51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BA0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CC7E7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14E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6D2AE083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90ACA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EI/AR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D57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 (27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0C967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2 (2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5061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207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 (22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70222D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2 (2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0438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8</w:t>
            </w:r>
          </w:p>
        </w:tc>
      </w:tr>
      <w:tr w:rsidR="004D5686" w:rsidRPr="00C46E20" w14:paraId="0F727E1C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3FF52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AP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6BED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 (2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23ED9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 (3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5F59A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F4FB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 (32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BA2A0A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6 (2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94FA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71</w:t>
            </w:r>
          </w:p>
        </w:tc>
      </w:tr>
      <w:tr w:rsidR="004D5686" w:rsidRPr="00C46E20" w14:paraId="0D6E1C09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BF21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pir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D2F5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 (56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DAE6BC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1 (5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9BA8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6F72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 (54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7E4B95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1 (5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7D39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8</w:t>
            </w:r>
          </w:p>
        </w:tc>
      </w:tr>
      <w:tr w:rsidR="004D5686" w:rsidRPr="00C46E20" w14:paraId="2D602FE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62B42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2Y12 inhibito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6605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 (3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4AA98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8 (3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62AD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60D3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 (37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25B6A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0 (3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DA71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22</w:t>
            </w:r>
          </w:p>
        </w:tc>
      </w:tr>
      <w:tr w:rsidR="004D5686" w:rsidRPr="00C46E20" w:rsidDel="00E85988" w14:paraId="790CEFD3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B08EF" w14:textId="77777777" w:rsidR="004D5686" w:rsidRPr="00C46E20" w:rsidDel="00E85988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50395833"/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u w:color="FA5050"/>
              </w:rPr>
              <w:t>β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blocker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32AC5D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19 (21.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90B4913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134 (21.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0FF16DA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0.97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1C5E79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32 (32.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4C61010D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283 (22.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72394C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4D5686" w:rsidRPr="00C46E20" w:rsidDel="00E85988" w14:paraId="51BE22D3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95BFB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atin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2A5611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28 (31.5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634B8A0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185 (29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F9B89F1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0.67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07EF1F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36 (36.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046D2273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400 (31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F535E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0.243</w:t>
            </w:r>
          </w:p>
        </w:tc>
      </w:tr>
      <w:bookmarkEnd w:id="0"/>
      <w:tr w:rsidR="004D5686" w:rsidRPr="00C46E20" w:rsidDel="00E85988" w14:paraId="58CBB3D8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AE527" w14:textId="77777777" w:rsidR="004D5686" w:rsidRPr="00C46E20" w:rsidRDefault="004D5686" w:rsidP="0047313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ral antidiabetic agent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45BD3F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 (53.9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4879D694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7 (51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29CA8E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C6B73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21C2E7A8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DD971" w14:textId="77777777" w:rsidR="004D5686" w:rsidRPr="00C46E20" w:rsidDel="00E85988" w:rsidRDefault="004D5686" w:rsidP="00473134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6E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4D5686" w:rsidRPr="00C46E20" w14:paraId="75E87393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F3F9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Insul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80AD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 (32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C53C7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9 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D70F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24A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32A0C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E679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4D5686" w:rsidRPr="00C46E20" w14:paraId="53034E56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6D44C" w14:textId="057EFA30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edication</w:t>
            </w:r>
            <w:r w:rsidR="00C669BE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t discharge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B583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1E4833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A75C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6026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2612F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24B6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7A121BD7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219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ACEI/AR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390A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 (86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A62145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0 (7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B4139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17A7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 (78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8A376C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1 (6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F8FF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</w:tr>
      <w:tr w:rsidR="004D5686" w:rsidRPr="00C46E20" w14:paraId="2F818058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FAA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DAP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6696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8D5752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1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AF9A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 0.9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8823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B940B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8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39AA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4D5686" w:rsidRPr="00C46E20" w14:paraId="36C16325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6AD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Aspir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1714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4E3BE8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1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240E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 0.9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0A64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C089D4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8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ADA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4D5686" w:rsidRPr="00C46E20" w14:paraId="2B8A4557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55D1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P2Y12 inhibito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A66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1E9B63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2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FFBB3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EDE8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 (10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6C23A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8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FCD0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4D5686" w:rsidRPr="00C46E20" w14:paraId="6177D868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2D75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u w:color="FA5050"/>
              </w:rPr>
              <w:t xml:space="preserve">  β</w:t>
            </w: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block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D3D4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 (91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20426F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1 (9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742E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266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 (9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03334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48 (8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FA3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03</w:t>
            </w:r>
          </w:p>
        </w:tc>
      </w:tr>
      <w:tr w:rsidR="004D5686" w:rsidRPr="00C46E20" w14:paraId="34397D38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5E6D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  Statin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6D1B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 (98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88A8C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4 (9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0D7A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 0.9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F6D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 (96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EF8A2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58 (9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3553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09</w:t>
            </w:r>
          </w:p>
        </w:tc>
      </w:tr>
      <w:tr w:rsidR="004D5686" w:rsidRPr="00C46E20" w14:paraId="70089541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9D7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Oral antidiabetic agen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D88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 (52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81BDF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5 (5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627D2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8571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8E245A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F7C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4D5686" w:rsidRPr="00C46E20" w14:paraId="12FE9507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2DF4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Insul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C08E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 (3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1FE272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3 (2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228C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3AAB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CA217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21E3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4D5686" w:rsidRPr="00C46E20" w14:paraId="314DB670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EE0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ronary procedural inform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77F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D5BE3C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E0BF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E68F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CEE6C5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FAC9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53F99E6E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CB16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LM disease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3DD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 (11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674C4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 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529B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E0BA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 (8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90D12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228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0</w:t>
            </w:r>
          </w:p>
        </w:tc>
      </w:tr>
      <w:tr w:rsidR="004D5686" w:rsidRPr="00C46E20" w14:paraId="42667D9B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FCD8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Three-vessel disease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BA7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 (57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A861E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5 (4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C14EC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3E4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 (26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D6226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9 (2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2745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51</w:t>
            </w:r>
          </w:p>
        </w:tc>
      </w:tr>
      <w:tr w:rsidR="004D5686" w:rsidRPr="00C46E20" w14:paraId="502FC02F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D862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Chronic total occlusi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DCF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 (25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0C80B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 (1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3B56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38CC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 (16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7CB65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8 (1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CE23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53</w:t>
            </w:r>
          </w:p>
        </w:tc>
      </w:tr>
      <w:tr w:rsidR="004D5686" w:rsidRPr="00C46E20" w14:paraId="3F3DD15F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CA13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Diffuse lesi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29D0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 (37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87E85F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9 (2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5EA3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9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7DEA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 (22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105AB3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4 (2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7B8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4</w:t>
            </w:r>
          </w:p>
        </w:tc>
      </w:tr>
      <w:tr w:rsidR="004D5686" w:rsidRPr="00C46E20" w14:paraId="6A0D392A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EF7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Bifurcation lesi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A7A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 (27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59038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3 (2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896A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506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 (16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F03E51E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2 (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9931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34</w:t>
            </w:r>
          </w:p>
        </w:tc>
      </w:tr>
      <w:tr w:rsidR="004D5686" w:rsidRPr="00C46E20" w14:paraId="5A70A563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6EF9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SYNTAX scor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2BDA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.44 ± 6.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7A1F61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75 ± 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BF04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DF0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39 ± 5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E913C4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75 ± 5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3110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</w:tr>
      <w:tr w:rsidR="004D5686" w:rsidRPr="00C46E20" w14:paraId="1DDEE5D9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5A620" w14:textId="7DD53B6D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Target vessel territory</w:t>
            </w:r>
            <w:r w:rsidR="00445021"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E75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B142D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5E8E0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B341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89AA1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E675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D5686" w:rsidRPr="00C46E20" w14:paraId="3747E014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471A1" w14:textId="6FF8CDF5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  L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7DF0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 (4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4A378C3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 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5CC8A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A732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 (4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27079E7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7 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91E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54</w:t>
            </w:r>
          </w:p>
        </w:tc>
      </w:tr>
      <w:tr w:rsidR="004D5686" w:rsidRPr="00C46E20" w14:paraId="6972B100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C34D5" w14:textId="37022CC3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  LA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3B9D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 (6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86DBE4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5 (6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A959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8D6B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 (61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711C15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59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2C31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70</w:t>
            </w:r>
          </w:p>
        </w:tc>
      </w:tr>
      <w:tr w:rsidR="004D5686" w:rsidRPr="00C46E20" w14:paraId="6EE655F5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D4BED" w14:textId="697BF8F3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  LC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B7C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 (39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D486A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7 (4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DEA0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85EC6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 (26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687CF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6 (3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DE711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82</w:t>
            </w:r>
          </w:p>
        </w:tc>
      </w:tr>
      <w:tr w:rsidR="004D5686" w:rsidRPr="00C46E20" w14:paraId="6F993677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C8F98" w14:textId="540A6063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  RC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D69C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 (56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F09E1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4 (4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C9552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9258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 (4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91BBD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1 (3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FA3BD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7</w:t>
            </w:r>
          </w:p>
        </w:tc>
      </w:tr>
      <w:tr w:rsidR="004D5686" w:rsidRPr="00C46E20" w14:paraId="6D6613F4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B64E5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Complete revascularizati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A942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 (42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42C31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0 (5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43D754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84FE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 (53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70F7A49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7 (6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33A08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1</w:t>
            </w:r>
          </w:p>
        </w:tc>
      </w:tr>
      <w:tr w:rsidR="004D5686" w:rsidRPr="00C46E20" w14:paraId="2EDD9D20" w14:textId="77777777" w:rsidTr="00473134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1869B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Number of stent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9B23B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5 ± 1.5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6AFE0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10 ± 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85FDEA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6AD62B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4 ± 1.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A7197F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91 ± 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89E9DC" w14:textId="77777777" w:rsidR="004D5686" w:rsidRPr="00C46E20" w:rsidRDefault="004D5686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50</w:t>
            </w:r>
          </w:p>
        </w:tc>
      </w:tr>
    </w:tbl>
    <w:p w14:paraId="21C84055" w14:textId="6C48C96E" w:rsidR="00634A56" w:rsidRPr="00C46E20" w:rsidRDefault="00E47E6F" w:rsidP="00241147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IR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insulin resistanc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yG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gluco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C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hinese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A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pid accumulation product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G/HDL-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 to high-density lipoprotein cholesterol ratio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BM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body mass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W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waist circumferenc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SB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systolic blood pressur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DB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diastolic blood pressur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CAD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oronary artery disea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2DM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ype 2 diabetes mellitus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M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myocardial infarction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PC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percutaneous coronary intervention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PAD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peripheral artery disea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NSTEM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non-ST-segment elevation myocardial infarction,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 xml:space="preserve"> UA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unstable angina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G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otal cholesterol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DL-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ow-density lipoprotein cholesterol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HDL-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high-density lipoprotein cholesterol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hs-CR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high-sensitivity C-reactive protein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eGFR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estimated glomerular filtration rat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FBG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fasting blood gluco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HbA1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  <w:u w:color="FA5050"/>
        </w:rPr>
        <w:t>glycosylated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hemoglobin A1c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VEF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eft ventricular ejection fraction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ACE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giotensin converting enzyme inhibitor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ARB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giotensin receptor blocker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DAPT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dual antiplatelet therapy, </w:t>
      </w:r>
      <w:r w:rsidRPr="00C46E20">
        <w:rPr>
          <w:rFonts w:ascii="Times New Roman" w:hAnsi="Times New Roman" w:cs="Times New Roman"/>
          <w:i/>
          <w:iCs/>
          <w:color w:val="000000" w:themeColor="text1"/>
          <w:szCs w:val="21"/>
        </w:rPr>
        <w:t>LM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eft main artery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SYNTAX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synergy between PCI with 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  <w:u w:color="FA5050"/>
        </w:rPr>
        <w:t>taxus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nd cardiac surgery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AD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eft anterior descending artery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CX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eft circumflex artery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RCA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right coronary artery,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 xml:space="preserve"> MACCE 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major adverse cardiac and cerebrovascular events</w:t>
      </w:r>
    </w:p>
    <w:p w14:paraId="3929DEB6" w14:textId="21B74697" w:rsidR="00B85DFA" w:rsidRPr="00C46E20" w:rsidRDefault="00634A56" w:rsidP="0070643E">
      <w:pPr>
        <w:pStyle w:val="1"/>
        <w:spacing w:before="0" w:after="0" w:line="360" w:lineRule="auto"/>
        <w:contextualSpacing/>
        <w:rPr>
          <w:rFonts w:eastAsia="等线" w:cs="Times New Roman"/>
          <w:b w:val="0"/>
          <w:bCs w:val="0"/>
          <w:color w:val="000000" w:themeColor="text1"/>
          <w:kern w:val="0"/>
          <w:sz w:val="21"/>
          <w:szCs w:val="21"/>
        </w:rPr>
      </w:pPr>
      <w:r w:rsidRPr="00C46E20">
        <w:rPr>
          <w:rFonts w:eastAsia="等线" w:cs="Times New Roman"/>
          <w:b w:val="0"/>
          <w:bCs w:val="0"/>
          <w:color w:val="000000" w:themeColor="text1"/>
          <w:kern w:val="0"/>
          <w:szCs w:val="21"/>
        </w:rPr>
        <w:br w:type="page"/>
      </w:r>
      <w:r w:rsidR="00B85DFA"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lastRenderedPageBreak/>
        <w:t>Table S</w:t>
      </w:r>
      <w:r w:rsidR="00D40DE8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3</w:t>
      </w:r>
      <w:r w:rsidR="00B85DFA"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. Predictive value of various IR surrogates for the risk of MACCE in subgroups with and without T2DM</w:t>
      </w:r>
    </w:p>
    <w:tbl>
      <w:tblPr>
        <w:tblW w:w="11790" w:type="dxa"/>
        <w:jc w:val="center"/>
        <w:tblLook w:val="04A0" w:firstRow="1" w:lastRow="0" w:firstColumn="1" w:lastColumn="0" w:noHBand="0" w:noVBand="1"/>
      </w:tblPr>
      <w:tblGrid>
        <w:gridCol w:w="1247"/>
        <w:gridCol w:w="1255"/>
        <w:gridCol w:w="1191"/>
        <w:gridCol w:w="1406"/>
        <w:gridCol w:w="1361"/>
        <w:gridCol w:w="850"/>
        <w:gridCol w:w="1135"/>
        <w:gridCol w:w="1360"/>
        <w:gridCol w:w="850"/>
        <w:gridCol w:w="1128"/>
        <w:gridCol w:w="7"/>
      </w:tblGrid>
      <w:tr w:rsidR="00F92FC3" w:rsidRPr="00C46E20" w14:paraId="2843893D" w14:textId="77777777" w:rsidTr="00EC5A5B">
        <w:trPr>
          <w:trHeight w:val="20"/>
          <w:jc w:val="center"/>
        </w:trPr>
        <w:tc>
          <w:tcPr>
            <w:tcW w:w="124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1BE51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 surrogates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8FEE6DE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te type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5EBAA64" w14:textId="77777777" w:rsidR="00B85DFA" w:rsidRPr="00EC5A5B" w:rsidRDefault="00B85DFA" w:rsidP="00EC5A5B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5A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groups</w:t>
            </w:r>
          </w:p>
        </w:tc>
        <w:tc>
          <w:tcPr>
            <w:tcW w:w="140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CF48CB3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 MACCE</w:t>
            </w:r>
          </w:p>
          <w:p w14:paraId="4CC6AF14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Higher</w:t>
            </w:r>
          </w:p>
        </w:tc>
        <w:tc>
          <w:tcPr>
            <w:tcW w:w="334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377C70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djusted analysis</w:t>
            </w:r>
          </w:p>
        </w:tc>
        <w:tc>
          <w:tcPr>
            <w:tcW w:w="3345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54ADBD49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analysis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825F1C" w:rsidRPr="00C46E20" w14:paraId="1807C13F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F4BC55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4E9D42E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97DD79A" w14:textId="77777777" w:rsidR="00B85DFA" w:rsidRPr="00EC5A5B" w:rsidRDefault="00B85DFA" w:rsidP="00EC5A5B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BC5288D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B1A1F0" w14:textId="13DFDF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</w:t>
            </w:r>
            <w:r w:rsidR="00DA6F44"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9E1948" w14:textId="407A2284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</w:tcPr>
          <w:p w14:paraId="6E3C8F42" w14:textId="5D27B6AF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  <w:r w:rsidR="00137861"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r 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1360" w:type="dxa"/>
            <w:tcBorders>
              <w:left w:val="nil"/>
              <w:bottom w:val="single" w:sz="12" w:space="0" w:color="auto"/>
              <w:right w:val="nil"/>
            </w:tcBorders>
          </w:tcPr>
          <w:p w14:paraId="2450C858" w14:textId="484B82A5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</w:t>
            </w:r>
            <w:r w:rsidR="00DA6F44"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4A22AB10" w14:textId="7497672F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28" w:type="dxa"/>
            <w:tcBorders>
              <w:left w:val="nil"/>
              <w:bottom w:val="single" w:sz="12" w:space="0" w:color="auto"/>
              <w:right w:val="nil"/>
            </w:tcBorders>
          </w:tcPr>
          <w:p w14:paraId="2F096F83" w14:textId="0A660FBA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137861"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teraction</w:t>
            </w:r>
          </w:p>
        </w:tc>
      </w:tr>
      <w:tr w:rsidR="00825F1C" w:rsidRPr="00C46E20" w14:paraId="2C8BF136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D3A64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G index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1060A7C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Nomina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FCD1022" w14:textId="4EFC45C9" w:rsidR="00B85DFA" w:rsidRPr="00EC5A5B" w:rsidRDefault="00EC5A5B" w:rsidP="00EC5A5B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="001A5E44"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8F0E76F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/75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EB4333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0 (3.340-10.45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7DC602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C220354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FE6AE18" w14:textId="31FC3348" w:rsidR="00B85DFA" w:rsidRPr="00C46E20" w:rsidRDefault="00B93B79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0 (2.247-7.58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B19CDF" w14:textId="5642A749" w:rsidR="00B85DFA" w:rsidRPr="00C46E20" w:rsidRDefault="00B93B79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BDBDBCC" w14:textId="1F76FCC0" w:rsidR="00B85DFA" w:rsidRPr="00C46E20" w:rsidRDefault="00CE1708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</w:tr>
      <w:tr w:rsidR="00825F1C" w:rsidRPr="00C46E20" w14:paraId="285F901F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15EC4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228D36E2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E7F3FFD" w14:textId="2C01A30D" w:rsidR="00B85DFA" w:rsidRPr="00EC5A5B" w:rsidRDefault="001A5E44" w:rsidP="00EC5A5B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12C6961E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/80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79C221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5 (2.816-7.83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1965E6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A66F055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A1EED88" w14:textId="2CF7DC7B" w:rsidR="00B85DFA" w:rsidRPr="00C46E20" w:rsidRDefault="00475B3E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8 (2.765-7.95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8B4F99" w14:textId="192DAF21" w:rsidR="00B85DFA" w:rsidRPr="00C46E20" w:rsidRDefault="00475B3E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E798E94" w14:textId="77777777" w:rsidR="00B85DFA" w:rsidRPr="00C46E20" w:rsidRDefault="00B85DFA" w:rsidP="0047313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67853EB7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8AC4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465464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Continuous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C450335" w14:textId="5F201D08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6E98C8B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58103B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9 (1.707-2.60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7390DC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0B89114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468A3F7" w14:textId="420495C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9 (1.375-2.25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670608" w14:textId="0A3B9A8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45F4FCD" w14:textId="057AE1DD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</w:tr>
      <w:tr w:rsidR="001A5E44" w:rsidRPr="00C46E20" w14:paraId="4360B9CB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3EB1D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01FA24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8A28465" w14:textId="6E06A687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4DBDEC6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234A3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4 (1.569-2.35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E20FAC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97FF31B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C9E2070" w14:textId="6050C746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5 (1.567-2.41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94F230E" w14:textId="256EBF5A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C00BD0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4C0101E4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46B2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I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A4F78C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Nomina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5DA552C" w14:textId="360E3AA9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740246C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/65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616F2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0 (1.785-4.55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F1C33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FDB20F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48BC972" w14:textId="661FADB8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0 (1.332-3.50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1BBD2AF" w14:textId="1CDF0F3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D8E6D39" w14:textId="2776F25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</w:tr>
      <w:tr w:rsidR="001A5E44" w:rsidRPr="00C46E20" w14:paraId="1C2308FD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6E0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2133F975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1F5BB18" w14:textId="5AED406E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B176D6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/67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CCA830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4 (1.466-3.43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5D13E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7D05B6F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F5069BF" w14:textId="093C752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3 (1.380-3.29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F5959C" w14:textId="25BEE4F1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A79579D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47CB241E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9B9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F88D25B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Continuous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EFACE3D" w14:textId="4D4E772D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6C6EAA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23EEB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3 (1.252-1.7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88CBB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BFC66B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CFDC457" w14:textId="0328C453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2 (1.143-1.62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61FE45" w14:textId="795EACA9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0646D8B" w14:textId="22EC2CB0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0</w:t>
            </w:r>
          </w:p>
        </w:tc>
      </w:tr>
      <w:tr w:rsidR="001A5E44" w:rsidRPr="00C46E20" w14:paraId="72C44868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7CB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9FDA4C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2A790FB" w14:textId="563EE970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0171BE7C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A5519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1 (1.322-1.75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38170C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AD9231A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7245AB7" w14:textId="3E8A6BE0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5 (1.299-1.72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B8CFC8" w14:textId="4793E873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508196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59AD7CA0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A78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AI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C98E51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Nomina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0998C7B" w14:textId="5F286877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5DAF1E8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/57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3304B3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6 (1.210-2.87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4810D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9BA91FF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57FBC93" w14:textId="36A79E6D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9 (1.024-2.49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72448B" w14:textId="3700F4F4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ABC6CF9" w14:textId="2A92D498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</w:tr>
      <w:tr w:rsidR="001A5E44" w:rsidRPr="00C46E20" w14:paraId="5233A5A4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DCBD" w14:textId="77777777" w:rsidR="001A5E44" w:rsidRPr="00C46E20" w:rsidRDefault="001A5E44" w:rsidP="001A5E44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02B3DF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5F4F795" w14:textId="2C3C7C8A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61CAFAA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/65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FEA53F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4 (1.338-3.09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162DCA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3E7784B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1FED441" w14:textId="75EFCEA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9 (1.093-2.63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217097" w14:textId="477D9C80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5E94CCA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7DEA386E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670A0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4EFB811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Continuous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1953152" w14:textId="1F1A2786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7391CCF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70DFB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6 (1.195-1.77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43747A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AD855F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866E96E" w14:textId="37CA6072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0 (1.128-1.73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15EEBC" w14:textId="71DDE55A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77490F7" w14:textId="1F00D93D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</w:tr>
      <w:tr w:rsidR="001A5E44" w:rsidRPr="00C46E20" w14:paraId="13A87982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3D8F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62718BA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04EC7CBA" w14:textId="496AF614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7F79A74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1392CD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9 (1.201-1.74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F3C944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697D2D3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023C6609" w14:textId="2C5D4F34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9 (1.119-1.67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230C95" w14:textId="1800A804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5A69B80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0E97EC84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3B6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AP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7D4D93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Nomina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B9D2EA7" w14:textId="381BEB9E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78138E30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/66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42B94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1 (1.904-4.9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C9C92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3336D58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9A984C3" w14:textId="7F883506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8 (1.507-4.04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5710F1" w14:textId="3E256080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231E12A" w14:textId="072227EB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</w:tr>
      <w:tr w:rsidR="001A5E44" w:rsidRPr="00C46E20" w14:paraId="45D45FFD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38C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AE4064D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8D2BA47" w14:textId="222AD48E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6740E47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/66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89D604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0 (1.403-3.26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E42C0D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3D7AA4F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517AB6B" w14:textId="62D82236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1 (1.230-2.93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17DBE0" w14:textId="71A96F5D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65AD619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4236B245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33DC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31514F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Continuous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AD136E5" w14:textId="46312AAE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733C4C4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1047F5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8 (1.306-1.74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A530A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34989A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731E098" w14:textId="21F45D41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8 (1.219-1.69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F8211C5" w14:textId="103C1EE1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BF07148" w14:textId="58EC0710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1A5E44" w:rsidRPr="00C46E20" w14:paraId="0B7A0BC1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1D61C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F5FD03C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9C43C07" w14:textId="673F3591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83FB52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15867D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7 (1.343-1.75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D543C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B95DF03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F997F5C" w14:textId="67E07991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 (1.314-1.76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B7BD44" w14:textId="2F3C094E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9E4D98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36B712DF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19A51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/HDL-C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829FFE5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Nomina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E4AF8A9" w14:textId="5E91DB3A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1D3270F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/63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259505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1 (1.615-4.02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D2A500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0310D615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0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7F19861" w14:textId="55A84BC3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0 (1.261-3.26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A6F9649" w14:textId="2B78B378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5E53F38" w14:textId="67E0E491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</w:tr>
      <w:tr w:rsidR="001A5E44" w:rsidRPr="00C46E20" w14:paraId="7A834310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BD273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5A54CA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17AC2CB" w14:textId="1C943111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2D8F9F9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/63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EA466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4 (1.233-2.8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9B185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801631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8439756" w14:textId="2BC7CAC5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7 (1.111-2.59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411B5C2" w14:textId="3349BB19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6767C1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A5E44" w:rsidRPr="00C46E20" w14:paraId="306B3C5D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0AC4F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4CCF10F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Continuous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ECAAB66" w14:textId="1B60D397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14:paraId="001E2F77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0F9FA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2 (1.203-1.65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6D999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AA96994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0443034" w14:textId="2AD9EDEC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 (1.104-1.58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FA01C6" w14:textId="4B0D1AB0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C22DC54" w14:textId="5539275C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</w:t>
            </w:r>
          </w:p>
        </w:tc>
      </w:tr>
      <w:tr w:rsidR="001A5E44" w:rsidRPr="00C46E20" w14:paraId="568666FC" w14:textId="77777777" w:rsidTr="00EC5A5B">
        <w:trPr>
          <w:gridAfter w:val="1"/>
          <w:wAfter w:w="7" w:type="dxa"/>
          <w:trHeight w:val="227"/>
          <w:jc w:val="center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F777F4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14:paraId="5CC1A002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</w:tcPr>
          <w:p w14:paraId="0B245ACD" w14:textId="6CA215B4" w:rsidR="001A5E44" w:rsidRPr="00EC5A5B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DM </w:t>
            </w:r>
            <w:r w:rsidRPr="001A5E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−)</w:t>
            </w:r>
          </w:p>
        </w:tc>
        <w:tc>
          <w:tcPr>
            <w:tcW w:w="1406" w:type="dxa"/>
            <w:tcBorders>
              <w:left w:val="nil"/>
              <w:bottom w:val="single" w:sz="12" w:space="0" w:color="auto"/>
              <w:right w:val="nil"/>
            </w:tcBorders>
          </w:tcPr>
          <w:p w14:paraId="0CBC176F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DBB034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8 (1.267-1.701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037B2E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</w:tcPr>
          <w:p w14:paraId="019967B6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left w:val="nil"/>
              <w:bottom w:val="single" w:sz="12" w:space="0" w:color="auto"/>
              <w:right w:val="nil"/>
            </w:tcBorders>
          </w:tcPr>
          <w:p w14:paraId="752C55FB" w14:textId="336CB1FA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8 (1.296-1.778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14:paraId="40EB661C" w14:textId="0BECA112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8" w:type="dxa"/>
            <w:tcBorders>
              <w:left w:val="nil"/>
              <w:bottom w:val="single" w:sz="12" w:space="0" w:color="auto"/>
              <w:right w:val="nil"/>
            </w:tcBorders>
          </w:tcPr>
          <w:p w14:paraId="21B92328" w14:textId="77777777" w:rsidR="001A5E44" w:rsidRPr="00C46E20" w:rsidRDefault="001A5E44" w:rsidP="001A5E44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D29A6E3" w14:textId="77777777" w:rsidR="00B85DFA" w:rsidRPr="00C46E20" w:rsidRDefault="00B85DFA" w:rsidP="00B85DFA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 xml:space="preserve">IR 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insulin resistanc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yG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gluco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C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hinese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A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pid accumulation product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G/HDL-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to-high density lipoprotein cholesterol ratio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2DM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ype 2 diabetes mellitus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 xml:space="preserve">MACCE 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major adverse cardiac and cerebrovascular events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HR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hazard ratio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CI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fidence interval</w:t>
      </w:r>
    </w:p>
    <w:p w14:paraId="41F44E65" w14:textId="77777777" w:rsidR="00B85DFA" w:rsidRPr="00C46E20" w:rsidRDefault="00B85DFA" w:rsidP="00B85DFA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color w:val="000000"/>
          <w:kern w:val="0"/>
          <w:szCs w:val="21"/>
          <w:u w:color="FA5050"/>
          <w:vertAlign w:val="superscript"/>
        </w:rPr>
        <w:t>a</w:t>
      </w:r>
      <w:r w:rsidRPr="00C46E20">
        <w:rPr>
          <w:rFonts w:ascii="Times New Roman" w:hAnsi="Times New Roman" w:cs="Times New Roman"/>
          <w:szCs w:val="21"/>
        </w:rPr>
        <w:t xml:space="preserve">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  <w:u w:color="FA5050"/>
        </w:rPr>
        <w:t>The HR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as examined by regarding the lower median as reference</w:t>
      </w:r>
    </w:p>
    <w:p w14:paraId="54706350" w14:textId="77777777" w:rsidR="00B85DFA" w:rsidRPr="00C46E20" w:rsidRDefault="00B85DFA" w:rsidP="00B85DFA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color w:val="000000"/>
          <w:kern w:val="0"/>
          <w:szCs w:val="21"/>
          <w:u w:color="FA5050"/>
          <w:vertAlign w:val="superscript"/>
        </w:rPr>
        <w:t>b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  <w:u w:color="FA5050"/>
        </w:rPr>
        <w:t>The HR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as examined by evaluating 1 normalized unit increase</w:t>
      </w:r>
    </w:p>
    <w:p w14:paraId="769EE01B" w14:textId="59C30265" w:rsidR="00B85DFA" w:rsidRPr="00C46E20" w:rsidRDefault="00B85DFA" w:rsidP="00B85DFA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 xml:space="preserve">c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djusted for smoking history, hypertension, previous MI, previous PCI, previous stroke, </w:t>
      </w:r>
      <w:r w:rsidR="00C820B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linical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>diagnosis, TC, hs-CRP, eGFR, HbA1c, LVEF, ACEI/ARB at discharge, oral antidiabetic agents at discharge, insulin at discharge, LM disease, three-vessel disease, chronic total occlusion, SYNTAX score, complete revascularization, and number of stents</w:t>
      </w:r>
    </w:p>
    <w:p w14:paraId="4808692A" w14:textId="77777777" w:rsidR="00B85DFA" w:rsidRPr="00C46E20" w:rsidRDefault="00B85DFA" w:rsidP="00B85DF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p w14:paraId="1416AF39" w14:textId="0525EC43" w:rsidR="00F52191" w:rsidRPr="00C46E20" w:rsidRDefault="00AA29BC" w:rsidP="00A1149F">
      <w:pPr>
        <w:pStyle w:val="1"/>
        <w:spacing w:before="0" w:after="0" w:line="360" w:lineRule="auto"/>
        <w:contextualSpacing/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</w:pPr>
      <w:r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lastRenderedPageBreak/>
        <w:t>Table S</w:t>
      </w:r>
      <w:r w:rsidR="00D40DE8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4</w:t>
      </w:r>
      <w:r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. Diagnostic performance of IR surrogates for MACCE in subgroups with and without T2DM</w:t>
      </w:r>
    </w:p>
    <w:tbl>
      <w:tblPr>
        <w:tblStyle w:val="a5"/>
        <w:tblW w:w="10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098"/>
        <w:gridCol w:w="1134"/>
        <w:gridCol w:w="1701"/>
        <w:gridCol w:w="1417"/>
        <w:gridCol w:w="1417"/>
        <w:gridCol w:w="1417"/>
      </w:tblGrid>
      <w:tr w:rsidR="00AA29BC" w:rsidRPr="00C46E20" w14:paraId="0FE1EC63" w14:textId="77777777" w:rsidTr="00AA4C86">
        <w:trPr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454CE6E9" w14:textId="7296B28D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93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243643E" w14:textId="494AFB85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5E697211" w14:textId="7DD2AEC8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Cut-off valu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0E49E453" w14:textId="16883109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Sensitivity, %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43C8F814" w14:textId="01CDDBD9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Specificity, %</w:t>
            </w:r>
          </w:p>
        </w:tc>
      </w:tr>
      <w:tr w:rsidR="00AA29BC" w:rsidRPr="00C46E20" w14:paraId="2718A125" w14:textId="77777777" w:rsidTr="00AA4C86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693652A0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</w:tcPr>
          <w:p w14:paraId="640CBAF6" w14:textId="5C9FE8B1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Est.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76D4C5A" w14:textId="1736E4B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P</w:t>
            </w:r>
            <w:r w:rsidR="00A32D30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717027F" w14:textId="34A84E6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P for comparison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68C787E5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49B53A27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4884BB77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AA29BC" w:rsidRPr="00C46E20" w14:paraId="1293B487" w14:textId="77777777" w:rsidTr="00AA4C86">
        <w:trPr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14:paraId="650FB70B" w14:textId="0AB29C40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With T2DM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26EE204D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859F4C1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E0F4E3A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C38F72A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06ED5E7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7110257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AA29BC" w:rsidRPr="00C46E20" w14:paraId="58B3BB90" w14:textId="77777777" w:rsidTr="00AA4C86">
        <w:trPr>
          <w:jc w:val="center"/>
        </w:trPr>
        <w:tc>
          <w:tcPr>
            <w:tcW w:w="1701" w:type="dxa"/>
          </w:tcPr>
          <w:p w14:paraId="76EAC4E8" w14:textId="012108F0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TyG index</w:t>
            </w:r>
          </w:p>
        </w:tc>
        <w:tc>
          <w:tcPr>
            <w:tcW w:w="2098" w:type="dxa"/>
          </w:tcPr>
          <w:p w14:paraId="2790E887" w14:textId="2DF64FD5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719 (0.684-0.751)</w:t>
            </w:r>
          </w:p>
        </w:tc>
        <w:tc>
          <w:tcPr>
            <w:tcW w:w="1134" w:type="dxa"/>
          </w:tcPr>
          <w:p w14:paraId="7D353A69" w14:textId="5D6171EC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7E0ED743" w14:textId="7E5C58E0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</w:tcPr>
          <w:p w14:paraId="1A650EC4" w14:textId="37CA8A0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1417" w:type="dxa"/>
          </w:tcPr>
          <w:p w14:paraId="31F43E8F" w14:textId="701E03BC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82.02</w:t>
            </w:r>
          </w:p>
        </w:tc>
        <w:tc>
          <w:tcPr>
            <w:tcW w:w="1417" w:type="dxa"/>
          </w:tcPr>
          <w:p w14:paraId="0210C720" w14:textId="4A82314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59.18</w:t>
            </w:r>
          </w:p>
        </w:tc>
      </w:tr>
      <w:tr w:rsidR="00AA29BC" w:rsidRPr="00C46E20" w14:paraId="690B5FB2" w14:textId="77777777" w:rsidTr="00AA4C86">
        <w:trPr>
          <w:jc w:val="center"/>
        </w:trPr>
        <w:tc>
          <w:tcPr>
            <w:tcW w:w="1701" w:type="dxa"/>
          </w:tcPr>
          <w:p w14:paraId="022F7236" w14:textId="6B608FD0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VAI</w:t>
            </w:r>
          </w:p>
        </w:tc>
        <w:tc>
          <w:tcPr>
            <w:tcW w:w="2098" w:type="dxa"/>
          </w:tcPr>
          <w:p w14:paraId="713D4580" w14:textId="7FA9D698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77 (0.641-0.711)</w:t>
            </w:r>
          </w:p>
        </w:tc>
        <w:tc>
          <w:tcPr>
            <w:tcW w:w="1134" w:type="dxa"/>
          </w:tcPr>
          <w:p w14:paraId="56A02F12" w14:textId="319A88F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5A3AA1C6" w14:textId="10846BF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17" w:type="dxa"/>
          </w:tcPr>
          <w:p w14:paraId="165D19C6" w14:textId="432F3B46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417" w:type="dxa"/>
          </w:tcPr>
          <w:p w14:paraId="0CB2898A" w14:textId="0601C406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80.90</w:t>
            </w:r>
          </w:p>
        </w:tc>
        <w:tc>
          <w:tcPr>
            <w:tcW w:w="1417" w:type="dxa"/>
          </w:tcPr>
          <w:p w14:paraId="385326FC" w14:textId="0CC9DA9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47.94</w:t>
            </w:r>
          </w:p>
        </w:tc>
      </w:tr>
      <w:tr w:rsidR="00AA29BC" w:rsidRPr="00C46E20" w14:paraId="630FCFDF" w14:textId="77777777" w:rsidTr="00AA4C86">
        <w:trPr>
          <w:jc w:val="center"/>
        </w:trPr>
        <w:tc>
          <w:tcPr>
            <w:tcW w:w="1701" w:type="dxa"/>
          </w:tcPr>
          <w:p w14:paraId="74631ACF" w14:textId="727A1A58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CVAI</w:t>
            </w:r>
          </w:p>
        </w:tc>
        <w:tc>
          <w:tcPr>
            <w:tcW w:w="2098" w:type="dxa"/>
          </w:tcPr>
          <w:p w14:paraId="19086DAA" w14:textId="36D4C155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15 (0.579-0.651)</w:t>
            </w:r>
          </w:p>
        </w:tc>
        <w:tc>
          <w:tcPr>
            <w:tcW w:w="1134" w:type="dxa"/>
          </w:tcPr>
          <w:p w14:paraId="7363CCF9" w14:textId="1B099CD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56BB71D4" w14:textId="5AD3B2F5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7" w:type="dxa"/>
          </w:tcPr>
          <w:p w14:paraId="700AB824" w14:textId="068557B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153.70</w:t>
            </w:r>
          </w:p>
        </w:tc>
        <w:tc>
          <w:tcPr>
            <w:tcW w:w="1417" w:type="dxa"/>
          </w:tcPr>
          <w:p w14:paraId="66472D05" w14:textId="4481F05A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61.80</w:t>
            </w:r>
          </w:p>
        </w:tc>
        <w:tc>
          <w:tcPr>
            <w:tcW w:w="1417" w:type="dxa"/>
          </w:tcPr>
          <w:p w14:paraId="5397010A" w14:textId="47EE785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61.71</w:t>
            </w:r>
          </w:p>
        </w:tc>
      </w:tr>
      <w:tr w:rsidR="00AA29BC" w:rsidRPr="00C46E20" w14:paraId="4BD6F648" w14:textId="77777777" w:rsidTr="00AA4C86">
        <w:trPr>
          <w:jc w:val="center"/>
        </w:trPr>
        <w:tc>
          <w:tcPr>
            <w:tcW w:w="1701" w:type="dxa"/>
          </w:tcPr>
          <w:p w14:paraId="70A685C9" w14:textId="51518A0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LAP</w:t>
            </w:r>
          </w:p>
        </w:tc>
        <w:tc>
          <w:tcPr>
            <w:tcW w:w="2098" w:type="dxa"/>
          </w:tcPr>
          <w:p w14:paraId="3F675FD0" w14:textId="228CBFE3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86 (0.651-0.720)</w:t>
            </w:r>
          </w:p>
        </w:tc>
        <w:tc>
          <w:tcPr>
            <w:tcW w:w="1134" w:type="dxa"/>
          </w:tcPr>
          <w:p w14:paraId="7BD388B3" w14:textId="0CAA261C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7D302892" w14:textId="7684ADF3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417" w:type="dxa"/>
          </w:tcPr>
          <w:p w14:paraId="3B915875" w14:textId="5B1242C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60.87</w:t>
            </w:r>
          </w:p>
        </w:tc>
        <w:tc>
          <w:tcPr>
            <w:tcW w:w="1417" w:type="dxa"/>
          </w:tcPr>
          <w:p w14:paraId="51FB5E3D" w14:textId="6699B8A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65.17</w:t>
            </w:r>
          </w:p>
        </w:tc>
        <w:tc>
          <w:tcPr>
            <w:tcW w:w="1417" w:type="dxa"/>
          </w:tcPr>
          <w:p w14:paraId="335B2CEB" w14:textId="324E5E2D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67.72</w:t>
            </w:r>
          </w:p>
        </w:tc>
      </w:tr>
      <w:tr w:rsidR="00AA29BC" w:rsidRPr="00C46E20" w14:paraId="162AF541" w14:textId="77777777" w:rsidTr="00AA4C86">
        <w:trPr>
          <w:jc w:val="center"/>
        </w:trPr>
        <w:tc>
          <w:tcPr>
            <w:tcW w:w="1701" w:type="dxa"/>
          </w:tcPr>
          <w:p w14:paraId="10B309DE" w14:textId="4029AD60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TG/HDL-C</w:t>
            </w:r>
          </w:p>
        </w:tc>
        <w:tc>
          <w:tcPr>
            <w:tcW w:w="2098" w:type="dxa"/>
          </w:tcPr>
          <w:p w14:paraId="3F8E37BB" w14:textId="037FA6F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52 (0.616-0.687)</w:t>
            </w:r>
          </w:p>
        </w:tc>
        <w:tc>
          <w:tcPr>
            <w:tcW w:w="1134" w:type="dxa"/>
          </w:tcPr>
          <w:p w14:paraId="4DFCCF9C" w14:textId="5334F133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76B562DE" w14:textId="31161675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</w:tcPr>
          <w:p w14:paraId="279EDEA1" w14:textId="376853A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1417" w:type="dxa"/>
          </w:tcPr>
          <w:p w14:paraId="14CF8342" w14:textId="385F177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70.79</w:t>
            </w:r>
          </w:p>
        </w:tc>
        <w:tc>
          <w:tcPr>
            <w:tcW w:w="1417" w:type="dxa"/>
          </w:tcPr>
          <w:p w14:paraId="77EB3A5D" w14:textId="3315427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57.28</w:t>
            </w:r>
          </w:p>
        </w:tc>
      </w:tr>
      <w:tr w:rsidR="00AA29BC" w:rsidRPr="00C46E20" w14:paraId="5681A222" w14:textId="77777777" w:rsidTr="00AA4C86">
        <w:trPr>
          <w:jc w:val="center"/>
        </w:trPr>
        <w:tc>
          <w:tcPr>
            <w:tcW w:w="1701" w:type="dxa"/>
          </w:tcPr>
          <w:p w14:paraId="50A7EB6B" w14:textId="19ED0C80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Without T2DM</w:t>
            </w:r>
          </w:p>
        </w:tc>
        <w:tc>
          <w:tcPr>
            <w:tcW w:w="2098" w:type="dxa"/>
          </w:tcPr>
          <w:p w14:paraId="54FF53C4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23D759F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AD6326B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36593506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1753EE4A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09E94ED3" w14:textId="7777777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AA29BC" w:rsidRPr="00C46E20" w14:paraId="503A4F44" w14:textId="77777777" w:rsidTr="00AA4C86">
        <w:trPr>
          <w:jc w:val="center"/>
        </w:trPr>
        <w:tc>
          <w:tcPr>
            <w:tcW w:w="1701" w:type="dxa"/>
          </w:tcPr>
          <w:p w14:paraId="10E2895B" w14:textId="36054F0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TyG index</w:t>
            </w:r>
          </w:p>
        </w:tc>
        <w:tc>
          <w:tcPr>
            <w:tcW w:w="2098" w:type="dxa"/>
          </w:tcPr>
          <w:p w14:paraId="5DBC1EC1" w14:textId="51A2EB0D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87 (0.662-0.712)</w:t>
            </w:r>
          </w:p>
        </w:tc>
        <w:tc>
          <w:tcPr>
            <w:tcW w:w="1134" w:type="dxa"/>
          </w:tcPr>
          <w:p w14:paraId="14F4C2E2" w14:textId="7220312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0CE519BE" w14:textId="580B9B49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</w:tcPr>
          <w:p w14:paraId="4C1945FF" w14:textId="505116C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1417" w:type="dxa"/>
          </w:tcPr>
          <w:p w14:paraId="009F156B" w14:textId="51E4F47D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75.51</w:t>
            </w:r>
          </w:p>
        </w:tc>
        <w:tc>
          <w:tcPr>
            <w:tcW w:w="1417" w:type="dxa"/>
          </w:tcPr>
          <w:p w14:paraId="72054BD0" w14:textId="578451D3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61.02</w:t>
            </w:r>
          </w:p>
        </w:tc>
      </w:tr>
      <w:tr w:rsidR="00AA29BC" w:rsidRPr="00C46E20" w14:paraId="6122670D" w14:textId="77777777" w:rsidTr="00AA4C86">
        <w:trPr>
          <w:jc w:val="center"/>
        </w:trPr>
        <w:tc>
          <w:tcPr>
            <w:tcW w:w="1701" w:type="dxa"/>
          </w:tcPr>
          <w:p w14:paraId="4141E00C" w14:textId="04B6D403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VAI</w:t>
            </w:r>
          </w:p>
        </w:tc>
        <w:tc>
          <w:tcPr>
            <w:tcW w:w="2098" w:type="dxa"/>
          </w:tcPr>
          <w:p w14:paraId="173CF0C6" w14:textId="0A43F38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51 (0.625-0.676)</w:t>
            </w:r>
          </w:p>
        </w:tc>
        <w:tc>
          <w:tcPr>
            <w:tcW w:w="1134" w:type="dxa"/>
          </w:tcPr>
          <w:p w14:paraId="17ED8930" w14:textId="6BE16C4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0EB4C531" w14:textId="42031C5C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17" w:type="dxa"/>
          </w:tcPr>
          <w:p w14:paraId="47FD989B" w14:textId="0C63BCF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417" w:type="dxa"/>
          </w:tcPr>
          <w:p w14:paraId="66D447CD" w14:textId="6955AE91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78.57</w:t>
            </w:r>
          </w:p>
        </w:tc>
        <w:tc>
          <w:tcPr>
            <w:tcW w:w="1417" w:type="dxa"/>
          </w:tcPr>
          <w:p w14:paraId="78D366F9" w14:textId="1716D229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45.81</w:t>
            </w:r>
          </w:p>
        </w:tc>
      </w:tr>
      <w:tr w:rsidR="00AA29BC" w:rsidRPr="00C46E20" w14:paraId="58C3EF46" w14:textId="77777777" w:rsidTr="00AA4C86">
        <w:trPr>
          <w:jc w:val="center"/>
        </w:trPr>
        <w:tc>
          <w:tcPr>
            <w:tcW w:w="1701" w:type="dxa"/>
          </w:tcPr>
          <w:p w14:paraId="68C8A0CD" w14:textId="74F0173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CVAI</w:t>
            </w:r>
          </w:p>
        </w:tc>
        <w:tc>
          <w:tcPr>
            <w:tcW w:w="2098" w:type="dxa"/>
          </w:tcPr>
          <w:p w14:paraId="73CDC08C" w14:textId="61892E6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16 (0.590-0.642)</w:t>
            </w:r>
          </w:p>
        </w:tc>
        <w:tc>
          <w:tcPr>
            <w:tcW w:w="1134" w:type="dxa"/>
          </w:tcPr>
          <w:p w14:paraId="3760A02A" w14:textId="66C7335C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10ED34EA" w14:textId="030A44DD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417" w:type="dxa"/>
          </w:tcPr>
          <w:p w14:paraId="7713BDAF" w14:textId="3C00901A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117.38</w:t>
            </w:r>
          </w:p>
        </w:tc>
        <w:tc>
          <w:tcPr>
            <w:tcW w:w="1417" w:type="dxa"/>
          </w:tcPr>
          <w:p w14:paraId="4B60EA1E" w14:textId="7CA509AA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76.53</w:t>
            </w:r>
          </w:p>
        </w:tc>
        <w:tc>
          <w:tcPr>
            <w:tcW w:w="1417" w:type="dxa"/>
          </w:tcPr>
          <w:p w14:paraId="6002715D" w14:textId="6270B5E4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47.59</w:t>
            </w:r>
          </w:p>
        </w:tc>
      </w:tr>
      <w:tr w:rsidR="00AA29BC" w:rsidRPr="00C46E20" w14:paraId="6C4EC786" w14:textId="77777777" w:rsidTr="00AA4C86">
        <w:trPr>
          <w:jc w:val="center"/>
        </w:trPr>
        <w:tc>
          <w:tcPr>
            <w:tcW w:w="1701" w:type="dxa"/>
          </w:tcPr>
          <w:p w14:paraId="5C1B9859" w14:textId="39B82FB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LAP</w:t>
            </w:r>
          </w:p>
        </w:tc>
        <w:tc>
          <w:tcPr>
            <w:tcW w:w="2098" w:type="dxa"/>
          </w:tcPr>
          <w:p w14:paraId="29B06985" w14:textId="18FEE4D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37 (0.611-0.663)</w:t>
            </w:r>
          </w:p>
        </w:tc>
        <w:tc>
          <w:tcPr>
            <w:tcW w:w="1134" w:type="dxa"/>
          </w:tcPr>
          <w:p w14:paraId="6FCCEF53" w14:textId="059DCCFF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</w:tcPr>
          <w:p w14:paraId="24064574" w14:textId="11CE11A8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7" w:type="dxa"/>
          </w:tcPr>
          <w:p w14:paraId="1FA34830" w14:textId="2988044B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23.32</w:t>
            </w:r>
          </w:p>
        </w:tc>
        <w:tc>
          <w:tcPr>
            <w:tcW w:w="1417" w:type="dxa"/>
          </w:tcPr>
          <w:p w14:paraId="56151322" w14:textId="621975C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88.78</w:t>
            </w:r>
          </w:p>
        </w:tc>
        <w:tc>
          <w:tcPr>
            <w:tcW w:w="1417" w:type="dxa"/>
          </w:tcPr>
          <w:p w14:paraId="018BD3F3" w14:textId="05C94165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31.91</w:t>
            </w:r>
          </w:p>
        </w:tc>
      </w:tr>
      <w:tr w:rsidR="00AA29BC" w:rsidRPr="00C46E20" w14:paraId="1DD5F843" w14:textId="77777777" w:rsidTr="00AA4C86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52ADE843" w14:textId="6A0B4DE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 xml:space="preserve">  TG/HDL-C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74B43F95" w14:textId="14DE8634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0.636 (0.610-0.66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1F830E3" w14:textId="37CF2972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97854BF" w14:textId="2175C8DE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8580CE3" w14:textId="3EA7A6F1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4F330B6" w14:textId="40BC5187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78.5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0A0A490" w14:textId="13908A0D" w:rsidR="00AA29BC" w:rsidRPr="00C46E20" w:rsidRDefault="00AA29BC" w:rsidP="00AA29BC">
            <w:pPr>
              <w:widowControl/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46E20">
              <w:rPr>
                <w:rFonts w:eastAsia="等线" w:cs="Times New Roman"/>
                <w:color w:val="000000"/>
                <w:kern w:val="0"/>
                <w:szCs w:val="21"/>
              </w:rPr>
              <w:t>43.25</w:t>
            </w:r>
          </w:p>
        </w:tc>
      </w:tr>
    </w:tbl>
    <w:p w14:paraId="6F08F574" w14:textId="0A595357" w:rsidR="003B5134" w:rsidRPr="00C46E20" w:rsidRDefault="003B5134" w:rsidP="003B5134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2DM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ype 2 diabetes mellitus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yG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gluco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C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hinese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A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pid accumulation product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G/HDL-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to-high density lipoprotein cholesterol ratio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AUC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rea under the ROC curve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CI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fidence interval</w:t>
      </w:r>
    </w:p>
    <w:p w14:paraId="1FDEEFB3" w14:textId="77777777" w:rsidR="003B5134" w:rsidRPr="00C46E20" w:rsidRDefault="003B513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p w14:paraId="4BF155C5" w14:textId="69BC1627" w:rsidR="00C42DC1" w:rsidRPr="00C46E20" w:rsidRDefault="00C42DC1" w:rsidP="00A1149F">
      <w:pPr>
        <w:pStyle w:val="1"/>
        <w:spacing w:before="0" w:after="0" w:line="360" w:lineRule="auto"/>
        <w:contextualSpacing/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</w:pPr>
      <w:r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lastRenderedPageBreak/>
        <w:t>Table S</w:t>
      </w:r>
      <w:r w:rsidR="00D40DE8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5</w:t>
      </w:r>
      <w:r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 xml:space="preserve">. </w:t>
      </w:r>
      <w:r w:rsidR="00C37461"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I</w:t>
      </w:r>
      <w:r w:rsidRPr="00C46E20">
        <w:rPr>
          <w:rFonts w:eastAsia="等线" w:cs="Times New Roman"/>
          <w:b w:val="0"/>
          <w:bCs w:val="0"/>
          <w:color w:val="000000"/>
          <w:kern w:val="0"/>
          <w:sz w:val="21"/>
          <w:szCs w:val="21"/>
        </w:rPr>
        <w:t>ncremental ability of various IR surrogates on the prediction of MACCE in subgroups with and without T2DM</w:t>
      </w:r>
    </w:p>
    <w:tbl>
      <w:tblPr>
        <w:tblW w:w="11452" w:type="dxa"/>
        <w:jc w:val="center"/>
        <w:tblLook w:val="04A0" w:firstRow="1" w:lastRow="0" w:firstColumn="1" w:lastColumn="0" w:noHBand="0" w:noVBand="1"/>
      </w:tblPr>
      <w:tblGrid>
        <w:gridCol w:w="1814"/>
        <w:gridCol w:w="1928"/>
        <w:gridCol w:w="907"/>
        <w:gridCol w:w="907"/>
        <w:gridCol w:w="2041"/>
        <w:gridCol w:w="907"/>
        <w:gridCol w:w="2041"/>
        <w:gridCol w:w="907"/>
      </w:tblGrid>
      <w:tr w:rsidR="00C42DC1" w:rsidRPr="00C46E20" w14:paraId="7DC98389" w14:textId="77777777" w:rsidTr="005D23E8">
        <w:trPr>
          <w:trHeight w:val="300"/>
          <w:jc w:val="center"/>
        </w:trPr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48F4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1F58B5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rell’s C-index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9B0E10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ntinuous NRI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7774D3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I</w:t>
            </w:r>
          </w:p>
        </w:tc>
      </w:tr>
      <w:tr w:rsidR="00C42DC1" w:rsidRPr="00C46E20" w14:paraId="1A8B40E3" w14:textId="77777777" w:rsidTr="005D23E8">
        <w:trPr>
          <w:trHeight w:val="300"/>
          <w:jc w:val="center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C82A83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3B44A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. 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84669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Est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B20794" w14:textId="77C9BDF4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D9A604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. 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C2947C" w14:textId="586BA5FE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C73940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. 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EC5526" w14:textId="0A90A57F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A32D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C42DC1" w:rsidRPr="00C46E20" w14:paraId="7E35A3C1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51323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 T2DM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right w:val="nil"/>
            </w:tcBorders>
          </w:tcPr>
          <w:p w14:paraId="53FC1B47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</w:tcPr>
          <w:p w14:paraId="09AF4C7C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</w:tcPr>
          <w:p w14:paraId="2515F4C9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C7E49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5AA5C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5E38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C592B" w14:textId="77777777" w:rsidR="00C42DC1" w:rsidRPr="00C46E20" w:rsidRDefault="00C42DC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42DC1" w:rsidRPr="00C46E20" w14:paraId="2C87401F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81AD9" w14:textId="77777777" w:rsidR="00C42DC1" w:rsidRPr="00C46E20" w:rsidRDefault="00C42DC1" w:rsidP="00007A9F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seline 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mode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7F8ADADC" w14:textId="6840AAD3" w:rsidR="00C42DC1" w:rsidRPr="00C46E20" w:rsidRDefault="001D0AD3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 (0.657-0.76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0CFB16A5" w14:textId="10879FFE" w:rsidR="00C42DC1" w:rsidRPr="00C46E20" w:rsidRDefault="0064226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17A08100" w14:textId="3E11869A" w:rsidR="00C42DC1" w:rsidRPr="00C46E20" w:rsidRDefault="0064226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1944D" w14:textId="416585AE" w:rsidR="00C42DC1" w:rsidRPr="00C46E20" w:rsidRDefault="0064226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30366" w14:textId="6EC645D7" w:rsidR="00C42DC1" w:rsidRPr="00C46E20" w:rsidRDefault="0064226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2716" w14:textId="47723CF2" w:rsidR="00C42DC1" w:rsidRPr="00C46E20" w:rsidRDefault="0064226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5854" w14:textId="0498E2DD" w:rsidR="00C42DC1" w:rsidRPr="00C46E20" w:rsidRDefault="0064226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C42DC1" w:rsidRPr="00C46E20" w14:paraId="1D4B65D1" w14:textId="77777777" w:rsidTr="005D23E8">
        <w:trPr>
          <w:trHeight w:val="28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A22D" w14:textId="77777777" w:rsidR="00C42DC1" w:rsidRPr="00C46E20" w:rsidRDefault="00C42DC1" w:rsidP="00007A9F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TyG index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15618C0A" w14:textId="40191016" w:rsidR="00C42DC1" w:rsidRPr="00C46E20" w:rsidRDefault="00330575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 (0.705-0.806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A46207E" w14:textId="15A9D650" w:rsidR="00C42DC1" w:rsidRPr="00C46E20" w:rsidRDefault="00221BA6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4F5958D7" w14:textId="197D8D70" w:rsidR="00C42DC1" w:rsidRPr="00C46E20" w:rsidRDefault="006E5B2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20C7E" w14:textId="1C39B833" w:rsidR="00C42DC1" w:rsidRPr="00C46E20" w:rsidRDefault="00330575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 (0.057-0.3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61631" w14:textId="7E36610D" w:rsidR="00C42DC1" w:rsidRPr="00C46E20" w:rsidRDefault="00330575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E162B" w14:textId="4B399EC9" w:rsidR="00C42DC1" w:rsidRPr="00C46E20" w:rsidRDefault="00330575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 (0.005-0.0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52438" w14:textId="288180D7" w:rsidR="00C42DC1" w:rsidRPr="00C46E20" w:rsidRDefault="00330575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C42DC1" w:rsidRPr="00C46E20" w14:paraId="04FE627E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DC4DC" w14:textId="77777777" w:rsidR="00C42DC1" w:rsidRPr="00C46E20" w:rsidRDefault="00C42DC1" w:rsidP="00007A9F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VAI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09C62622" w14:textId="78305B0F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 (0.680-0.787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11B1A3B9" w14:textId="5CEDBE5B" w:rsidR="00C42DC1" w:rsidRPr="00C46E20" w:rsidRDefault="00221BA6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66E29A9D" w14:textId="6713D252" w:rsidR="00C42DC1" w:rsidRPr="00C46E20" w:rsidRDefault="006E5B21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71E6" w14:textId="77482CBB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 (0.020-0.29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83781" w14:textId="702A2489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3D7B" w14:textId="3F0E0302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 (0.002-0.0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18DEB" w14:textId="6551E516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C42DC1" w:rsidRPr="00C46E20" w14:paraId="61FA4271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2164" w14:textId="77777777" w:rsidR="00C42DC1" w:rsidRPr="00C46E20" w:rsidRDefault="00C42DC1" w:rsidP="00007A9F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CVAI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7BAEB3D8" w14:textId="3EC5015D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0 (0.688-0.79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78366059" w14:textId="3CF72D5D" w:rsidR="00C42DC1" w:rsidRPr="00C46E20" w:rsidRDefault="00221BA6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91B3256" w14:textId="64A1937B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FEC3" w14:textId="62E12EAF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 (</w:t>
            </w:r>
            <w:r w:rsidR="005D23E8" w:rsidRPr="00C46E20">
              <w:rPr>
                <w:rFonts w:ascii="Times New Roman" w:hAnsi="Times New Roman" w:cs="Times New Roman"/>
                <w:u w:color="FA5050"/>
              </w:rPr>
              <w:t>−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-0.2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83970" w14:textId="610C9E0E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032CF" w14:textId="4E3D5490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 (</w:t>
            </w:r>
            <w:r w:rsidR="00C46E20" w:rsidRPr="00C46E20">
              <w:rPr>
                <w:rFonts w:ascii="Times New Roman" w:hAnsi="Times New Roman" w:cs="Times New Roman"/>
                <w:u w:color="FA5050"/>
              </w:rPr>
              <w:t>−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-0.0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A2715" w14:textId="59457EBE" w:rsidR="00C42DC1" w:rsidRPr="00C46E20" w:rsidRDefault="00DB0F39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</w:tr>
      <w:tr w:rsidR="00C42DC1" w:rsidRPr="00C46E20" w14:paraId="4D04C0C5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3E5E1" w14:textId="77777777" w:rsidR="00C42DC1" w:rsidRPr="00C46E20" w:rsidRDefault="00C42DC1" w:rsidP="00007A9F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LAP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5426DA1B" w14:textId="7E11538D" w:rsidR="00C42DC1" w:rsidRPr="00C46E20" w:rsidRDefault="000408EA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 (0.702-0.804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718A10D4" w14:textId="7C130CA3" w:rsidR="00C42DC1" w:rsidRPr="00C46E20" w:rsidRDefault="00221BA6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8B478BE" w14:textId="285CDC66" w:rsidR="00C42DC1" w:rsidRPr="00C46E20" w:rsidRDefault="0079687D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9083D" w14:textId="19A7BFD1" w:rsidR="00C42DC1" w:rsidRPr="00C46E20" w:rsidRDefault="000408EA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 (0.036-0.3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DBF44" w14:textId="675C7E87" w:rsidR="00C42DC1" w:rsidRPr="00C46E20" w:rsidRDefault="000408EA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4288" w14:textId="27D2262A" w:rsidR="00C42DC1" w:rsidRPr="00C46E20" w:rsidRDefault="000408EA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 (0.000-0.0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84966" w14:textId="51FECFE2" w:rsidR="00C42DC1" w:rsidRPr="00C46E20" w:rsidRDefault="000408EA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</w:tr>
      <w:tr w:rsidR="00C42DC1" w:rsidRPr="00C46E20" w14:paraId="2DB87554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22ED" w14:textId="77777777" w:rsidR="00C42DC1" w:rsidRPr="00C46E20" w:rsidRDefault="00C42DC1" w:rsidP="00007A9F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TG/HDL-C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7E9CC45F" w14:textId="0CF2DAFB" w:rsidR="00C42DC1" w:rsidRPr="00C46E20" w:rsidRDefault="008A497C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 (0.675-0.783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F266E64" w14:textId="69F2C243" w:rsidR="00C42DC1" w:rsidRPr="00C46E20" w:rsidRDefault="00221BA6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6065D229" w14:textId="6FF4FD3B" w:rsidR="00C42DC1" w:rsidRPr="00C46E20" w:rsidRDefault="00277E93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C54F3" w14:textId="4F0346A0" w:rsidR="00C42DC1" w:rsidRPr="00C46E20" w:rsidRDefault="008A497C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 (</w:t>
            </w:r>
            <w:r w:rsidR="00C46E20" w:rsidRPr="00C46E20">
              <w:rPr>
                <w:rFonts w:ascii="Times New Roman" w:hAnsi="Times New Roman" w:cs="Times New Roman"/>
                <w:u w:color="FA5050"/>
              </w:rPr>
              <w:t>−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-0.2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3B0E3" w14:textId="5E478760" w:rsidR="00C42DC1" w:rsidRPr="00C46E20" w:rsidRDefault="008A497C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5E0AA" w14:textId="16EF00B3" w:rsidR="00C42DC1" w:rsidRPr="00C46E20" w:rsidRDefault="008A497C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 (</w:t>
            </w:r>
            <w:r w:rsidR="00C46E20" w:rsidRPr="00C46E20">
              <w:rPr>
                <w:rFonts w:ascii="Times New Roman" w:hAnsi="Times New Roman" w:cs="Times New Roman"/>
                <w:u w:color="FA5050"/>
              </w:rPr>
              <w:t>−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-0.0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89852" w14:textId="2598A953" w:rsidR="00C42DC1" w:rsidRPr="00C46E20" w:rsidRDefault="008A497C" w:rsidP="00007A9F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</w:tr>
      <w:tr w:rsidR="00A32EB6" w:rsidRPr="00C46E20" w14:paraId="356E6CF4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F4F4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T2DM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19B6FB87" w14:textId="26B47989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1BDC1714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656E141C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658B4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C5C2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918C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7B2E" w14:textId="777777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2EB6" w:rsidRPr="00C46E20" w14:paraId="5E33D1DE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68CED" w14:textId="77777777" w:rsidR="00A32EB6" w:rsidRPr="00C46E20" w:rsidRDefault="00A32EB6" w:rsidP="00A32EB6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seline 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</w:rPr>
              <w:t>model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color="FA5050"/>
                <w:vertAlign w:val="superscript"/>
              </w:rPr>
              <w:t>a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5B695A74" w14:textId="52D294C9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 (0.651-0.751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73C005BB" w14:textId="7843EEAE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28A8BEDC" w14:textId="61288477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ED55C" w14:textId="6A6EC1CA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C29A7" w14:textId="360D4630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AFA1" w14:textId="364A772E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C83AA" w14:textId="61CAEE16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32EB6" w:rsidRPr="00C46E20" w14:paraId="708CAA4F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2BEF" w14:textId="77777777" w:rsidR="00A32EB6" w:rsidRPr="00C46E20" w:rsidRDefault="00A32EB6" w:rsidP="00A32EB6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TyG index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7F2D3415" w14:textId="73A2C7B8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5 (0.697-0.793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0433F5AE" w14:textId="78F5EADE" w:rsidR="00A32EB6" w:rsidRPr="00C46E20" w:rsidRDefault="00170747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864C4FD" w14:textId="0DB6F0AA" w:rsidR="00A32EB6" w:rsidRPr="00C46E20" w:rsidRDefault="006E5B21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60144" w14:textId="176E91C6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 (0.165-0.3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B6200" w14:textId="228A9F99" w:rsidR="00A32EB6" w:rsidRPr="00C46E20" w:rsidRDefault="00A32EB6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B5ABD" w14:textId="3936EFC1" w:rsidR="00A32EB6" w:rsidRPr="00C46E20" w:rsidRDefault="006E5B21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 (0.015-0.1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4DC1A" w14:textId="2C9DB57A" w:rsidR="00A32EB6" w:rsidRPr="00C46E20" w:rsidRDefault="006E5B21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A32EB6" w:rsidRPr="00C46E20" w14:paraId="354A9A10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6E82DF" w14:textId="77777777" w:rsidR="00A32EB6" w:rsidRPr="00C46E20" w:rsidRDefault="00A32EB6" w:rsidP="00A32EB6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VAI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2D9F8DB0" w14:textId="729EBAB4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 (0.667-0.769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D0B6942" w14:textId="3190E2D8" w:rsidR="00A32EB6" w:rsidRPr="00C46E20" w:rsidRDefault="00170747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19D1FE64" w14:textId="3F586A12" w:rsidR="00A32EB6" w:rsidRPr="00C46E20" w:rsidRDefault="006E5B21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90E02" w14:textId="39B1CCF6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 (0.040-0.256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B27BC" w14:textId="647F4B43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03C4D" w14:textId="0D873D8C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 (0.012-0.07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C62A1F" w14:textId="251C785D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A32EB6" w:rsidRPr="00C46E20" w14:paraId="12D2996C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053780" w14:textId="77777777" w:rsidR="00A32EB6" w:rsidRPr="00C46E20" w:rsidRDefault="00A32EB6" w:rsidP="00A32EB6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CVAI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052EDB42" w14:textId="6FED2D08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 (0.659-0.761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719E1777" w14:textId="5165A657" w:rsidR="00A32EB6" w:rsidRPr="00C46E20" w:rsidRDefault="00170747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58F71BAD" w14:textId="15A466F4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DA7F9" w14:textId="1C4CDC1B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 (</w:t>
            </w:r>
            <w:r w:rsidR="00C46E20" w:rsidRPr="00C46E20">
              <w:rPr>
                <w:rFonts w:ascii="Times New Roman" w:hAnsi="Times New Roman" w:cs="Times New Roman"/>
                <w:u w:color="FA5050"/>
              </w:rPr>
              <w:t>−</w:t>
            </w: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-0.23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1B30E" w14:textId="02594D3D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EF163" w14:textId="75583913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 (0.001-0.03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F1983" w14:textId="6DF1C94D" w:rsidR="00A32EB6" w:rsidRPr="00C46E20" w:rsidRDefault="00DB0F39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A32EB6" w:rsidRPr="00C46E20" w14:paraId="1C228E76" w14:textId="77777777" w:rsidTr="005D23E8">
        <w:trPr>
          <w:trHeight w:val="290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548E1D" w14:textId="77777777" w:rsidR="00A32EB6" w:rsidRPr="00C46E20" w:rsidRDefault="00A32EB6" w:rsidP="00A32EB6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LAP</w:t>
            </w:r>
          </w:p>
        </w:tc>
        <w:tc>
          <w:tcPr>
            <w:tcW w:w="1928" w:type="dxa"/>
            <w:tcBorders>
              <w:left w:val="nil"/>
              <w:right w:val="nil"/>
            </w:tcBorders>
          </w:tcPr>
          <w:p w14:paraId="2ADCCC1F" w14:textId="78120E62" w:rsidR="00A32EB6" w:rsidRPr="00C46E20" w:rsidRDefault="00DC224F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 (0.659-0.765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738F9614" w14:textId="498A10A1" w:rsidR="00A32EB6" w:rsidRPr="00C46E20" w:rsidRDefault="00170747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14:paraId="667D6EC8" w14:textId="2970732A" w:rsidR="00A32EB6" w:rsidRPr="00C46E20" w:rsidRDefault="000408EA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FCFAF" w14:textId="3628C20E" w:rsidR="00A32EB6" w:rsidRPr="00C46E20" w:rsidRDefault="00DC224F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 (0.041-0.29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F7564" w14:textId="7ECFBC43" w:rsidR="00A32EB6" w:rsidRPr="00C46E20" w:rsidRDefault="00DC224F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67713E" w14:textId="4F52B9F9" w:rsidR="00A32EB6" w:rsidRPr="00C46E20" w:rsidRDefault="00DC224F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 (0.013-0.09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0315C" w14:textId="1A3AEB4A" w:rsidR="00A32EB6" w:rsidRPr="00C46E20" w:rsidRDefault="00DC224F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A32EB6" w:rsidRPr="00C46E20" w14:paraId="40BAD0FB" w14:textId="77777777" w:rsidTr="005D23E8">
        <w:trPr>
          <w:trHeight w:val="290"/>
          <w:jc w:val="center"/>
        </w:trPr>
        <w:tc>
          <w:tcPr>
            <w:tcW w:w="18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BFF7E4" w14:textId="77777777" w:rsidR="00A32EB6" w:rsidRPr="00C46E20" w:rsidRDefault="00A32EB6" w:rsidP="00A32EB6">
            <w:pPr>
              <w:widowControl/>
              <w:spacing w:line="360" w:lineRule="auto"/>
              <w:ind w:firstLineChars="100" w:firstLine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TG/HDL-C</w:t>
            </w:r>
          </w:p>
        </w:tc>
        <w:tc>
          <w:tcPr>
            <w:tcW w:w="1928" w:type="dxa"/>
            <w:tcBorders>
              <w:left w:val="nil"/>
              <w:bottom w:val="single" w:sz="12" w:space="0" w:color="auto"/>
              <w:right w:val="nil"/>
            </w:tcBorders>
          </w:tcPr>
          <w:p w14:paraId="0395DA6C" w14:textId="2FD19CF3" w:rsidR="00A32EB6" w:rsidRPr="00C46E20" w:rsidRDefault="00CD4820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 (0.667-0.768)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  <w:right w:val="nil"/>
            </w:tcBorders>
          </w:tcPr>
          <w:p w14:paraId="26E906A0" w14:textId="0DF33CD2" w:rsidR="00A32EB6" w:rsidRPr="00C46E20" w:rsidRDefault="00170747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  <w:right w:val="nil"/>
            </w:tcBorders>
          </w:tcPr>
          <w:p w14:paraId="54AFF41A" w14:textId="5C33C3BB" w:rsidR="00A32EB6" w:rsidRPr="00C46E20" w:rsidRDefault="00277E93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2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346A53" w14:textId="368A7DB0" w:rsidR="00A32EB6" w:rsidRPr="00C46E20" w:rsidRDefault="00CD4820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 (0.052-0.295)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DFED08" w14:textId="6B83FDA2" w:rsidR="00A32EB6" w:rsidRPr="00C46E20" w:rsidRDefault="00CD4820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F9547E9" w14:textId="1AF7347F" w:rsidR="00A32EB6" w:rsidRPr="00C46E20" w:rsidRDefault="00CD4820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 (0.009-0.077)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F4A716" w14:textId="266E7CB8" w:rsidR="00A32EB6" w:rsidRPr="00C46E20" w:rsidRDefault="007817DE" w:rsidP="00A32EB6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6E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59F00CCA" w14:textId="77777777" w:rsidR="00C42DC1" w:rsidRPr="00C46E20" w:rsidRDefault="00C42DC1" w:rsidP="00C42DC1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2DM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ype 2 diabetes mellitus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yG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glucose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CVAI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hinese visceral adiposity index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LAP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pid accumulation product, </w:t>
      </w:r>
      <w:r w:rsidRPr="00C46E20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</w:rPr>
        <w:t>TG/HDL-C</w:t>
      </w:r>
      <w:r w:rsidRPr="00C46E2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triglyceride-to-high density lipoprotein cholesterol ratio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NRI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net reclassification improvement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IDI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  <w:u w:color="FA5050"/>
        </w:rPr>
        <w:t>integrated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iscrimination improvement, </w:t>
      </w:r>
      <w:r w:rsidRPr="00C46E2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CI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fidence interval</w:t>
      </w:r>
    </w:p>
    <w:p w14:paraId="685F593C" w14:textId="0F4F8E4B" w:rsidR="00E47E6F" w:rsidRPr="00C46E20" w:rsidRDefault="00C42DC1" w:rsidP="00C42DC1">
      <w:pPr>
        <w:widowControl/>
        <w:spacing w:line="360" w:lineRule="auto"/>
        <w:contextualSpacing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C46E20">
        <w:rPr>
          <w:rFonts w:ascii="Times New Roman" w:eastAsia="等线" w:hAnsi="Times New Roman" w:cs="Times New Roman"/>
          <w:color w:val="000000"/>
          <w:kern w:val="0"/>
          <w:szCs w:val="21"/>
          <w:u w:color="FA5050"/>
          <w:vertAlign w:val="superscript"/>
        </w:rPr>
        <w:t>a</w:t>
      </w:r>
      <w:r w:rsidRPr="00C46E20">
        <w:rPr>
          <w:rFonts w:ascii="Times New Roman" w:hAnsi="Times New Roman" w:cs="Times New Roman"/>
          <w:szCs w:val="21"/>
        </w:rPr>
        <w:t xml:space="preserve">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baseline model incorporates smoking history, hypertension, previous MI, previous PCI, previous stroke, </w:t>
      </w:r>
      <w:r w:rsidR="008C5DAC"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C, </w:t>
      </w:r>
      <w:r w:rsidRPr="00C46E20">
        <w:rPr>
          <w:rFonts w:ascii="Times New Roman" w:eastAsia="等线" w:hAnsi="Times New Roman" w:cs="Times New Roman"/>
          <w:color w:val="000000"/>
          <w:kern w:val="0"/>
          <w:szCs w:val="21"/>
        </w:rPr>
        <w:t>eGFR, HbA1c, LVEF, LM disease, three-vessel disease, SYNTAX score, and number of stents</w:t>
      </w:r>
    </w:p>
    <w:p w14:paraId="33B3E07D" w14:textId="77777777" w:rsidR="004D5686" w:rsidRPr="00C46E20" w:rsidRDefault="004D5686" w:rsidP="00241147">
      <w:pPr>
        <w:spacing w:line="360" w:lineRule="auto"/>
        <w:contextualSpacing/>
        <w:rPr>
          <w:rFonts w:ascii="Times New Roman" w:hAnsi="Times New Roman" w:cs="Times New Roman"/>
          <w:szCs w:val="21"/>
        </w:rPr>
      </w:pPr>
    </w:p>
    <w:sectPr w:rsidR="004D5686" w:rsidRPr="00C46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E54A4"/>
    <w:multiLevelType w:val="hybridMultilevel"/>
    <w:tmpl w:val="6068E66E"/>
    <w:lvl w:ilvl="0" w:tplc="C8D2D0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sTC0MDOzMLcwsLRU0lEKTi0uzszPAykwrgUAQ4zkaywAAAA="/>
  </w:docVars>
  <w:rsids>
    <w:rsidRoot w:val="00A35165"/>
    <w:rsid w:val="00000F98"/>
    <w:rsid w:val="00007A9F"/>
    <w:rsid w:val="00024519"/>
    <w:rsid w:val="00036A41"/>
    <w:rsid w:val="000408EA"/>
    <w:rsid w:val="00054C62"/>
    <w:rsid w:val="000674C8"/>
    <w:rsid w:val="000B29D2"/>
    <w:rsid w:val="000B7100"/>
    <w:rsid w:val="000D4C38"/>
    <w:rsid w:val="000D55AE"/>
    <w:rsid w:val="000F3FE0"/>
    <w:rsid w:val="001019CC"/>
    <w:rsid w:val="001020EA"/>
    <w:rsid w:val="00137861"/>
    <w:rsid w:val="00153343"/>
    <w:rsid w:val="00167DB3"/>
    <w:rsid w:val="00170747"/>
    <w:rsid w:val="001770BF"/>
    <w:rsid w:val="00180E68"/>
    <w:rsid w:val="001A5E44"/>
    <w:rsid w:val="001B2200"/>
    <w:rsid w:val="001B3C4B"/>
    <w:rsid w:val="001C1348"/>
    <w:rsid w:val="001D0AD3"/>
    <w:rsid w:val="001E2DE4"/>
    <w:rsid w:val="001F195D"/>
    <w:rsid w:val="001F61A5"/>
    <w:rsid w:val="0020233D"/>
    <w:rsid w:val="002162F0"/>
    <w:rsid w:val="00221BA6"/>
    <w:rsid w:val="002241BA"/>
    <w:rsid w:val="00232C23"/>
    <w:rsid w:val="00241147"/>
    <w:rsid w:val="002637D6"/>
    <w:rsid w:val="0027722E"/>
    <w:rsid w:val="00277E93"/>
    <w:rsid w:val="00291DDB"/>
    <w:rsid w:val="00296B0B"/>
    <w:rsid w:val="002C0E49"/>
    <w:rsid w:val="002D07F7"/>
    <w:rsid w:val="002E0750"/>
    <w:rsid w:val="002E6EDC"/>
    <w:rsid w:val="002E6F8C"/>
    <w:rsid w:val="002E6FAD"/>
    <w:rsid w:val="00307BC3"/>
    <w:rsid w:val="003237C8"/>
    <w:rsid w:val="00330575"/>
    <w:rsid w:val="003409A0"/>
    <w:rsid w:val="0034485E"/>
    <w:rsid w:val="003467B2"/>
    <w:rsid w:val="003B282A"/>
    <w:rsid w:val="003B4823"/>
    <w:rsid w:val="003B4E21"/>
    <w:rsid w:val="003B5134"/>
    <w:rsid w:val="003D2D8A"/>
    <w:rsid w:val="003D6615"/>
    <w:rsid w:val="003F77EA"/>
    <w:rsid w:val="00421BC5"/>
    <w:rsid w:val="00431E55"/>
    <w:rsid w:val="00434A2C"/>
    <w:rsid w:val="00437A14"/>
    <w:rsid w:val="00445021"/>
    <w:rsid w:val="0044711E"/>
    <w:rsid w:val="004545BD"/>
    <w:rsid w:val="00457A8D"/>
    <w:rsid w:val="00461126"/>
    <w:rsid w:val="00466B49"/>
    <w:rsid w:val="00473134"/>
    <w:rsid w:val="00475B3E"/>
    <w:rsid w:val="004D5686"/>
    <w:rsid w:val="00515B4B"/>
    <w:rsid w:val="00521437"/>
    <w:rsid w:val="00522506"/>
    <w:rsid w:val="00535F55"/>
    <w:rsid w:val="00543FEC"/>
    <w:rsid w:val="005441A9"/>
    <w:rsid w:val="00595913"/>
    <w:rsid w:val="005A2CB0"/>
    <w:rsid w:val="005A5FC1"/>
    <w:rsid w:val="005B528C"/>
    <w:rsid w:val="005C5C1A"/>
    <w:rsid w:val="005D23E8"/>
    <w:rsid w:val="005E37A9"/>
    <w:rsid w:val="005E6FB0"/>
    <w:rsid w:val="005F2A72"/>
    <w:rsid w:val="005F6733"/>
    <w:rsid w:val="005F6F9D"/>
    <w:rsid w:val="00605333"/>
    <w:rsid w:val="006068F5"/>
    <w:rsid w:val="00634A56"/>
    <w:rsid w:val="00642261"/>
    <w:rsid w:val="0065427F"/>
    <w:rsid w:val="00670E32"/>
    <w:rsid w:val="006B3F34"/>
    <w:rsid w:val="006C5C2E"/>
    <w:rsid w:val="006D1022"/>
    <w:rsid w:val="006D120F"/>
    <w:rsid w:val="006D5B35"/>
    <w:rsid w:val="006E5B21"/>
    <w:rsid w:val="00705FA1"/>
    <w:rsid w:val="0070643E"/>
    <w:rsid w:val="00717DEB"/>
    <w:rsid w:val="00720AC5"/>
    <w:rsid w:val="00721D5A"/>
    <w:rsid w:val="00746CF8"/>
    <w:rsid w:val="00752A6A"/>
    <w:rsid w:val="007727F6"/>
    <w:rsid w:val="007817DE"/>
    <w:rsid w:val="00786069"/>
    <w:rsid w:val="00792274"/>
    <w:rsid w:val="0079687D"/>
    <w:rsid w:val="007A67CA"/>
    <w:rsid w:val="007B7C5D"/>
    <w:rsid w:val="007E5872"/>
    <w:rsid w:val="007F7540"/>
    <w:rsid w:val="0082000F"/>
    <w:rsid w:val="008222BF"/>
    <w:rsid w:val="00825F1C"/>
    <w:rsid w:val="00832725"/>
    <w:rsid w:val="00832E14"/>
    <w:rsid w:val="00840452"/>
    <w:rsid w:val="00841588"/>
    <w:rsid w:val="00861EEB"/>
    <w:rsid w:val="0087099E"/>
    <w:rsid w:val="008815D7"/>
    <w:rsid w:val="00896967"/>
    <w:rsid w:val="008A497C"/>
    <w:rsid w:val="008B18C1"/>
    <w:rsid w:val="008B234B"/>
    <w:rsid w:val="008B4D29"/>
    <w:rsid w:val="008C5DAC"/>
    <w:rsid w:val="00936D38"/>
    <w:rsid w:val="00954B8D"/>
    <w:rsid w:val="00994761"/>
    <w:rsid w:val="009974E7"/>
    <w:rsid w:val="009A02AF"/>
    <w:rsid w:val="009A4BF6"/>
    <w:rsid w:val="009B2D49"/>
    <w:rsid w:val="009B66BB"/>
    <w:rsid w:val="009D4B1E"/>
    <w:rsid w:val="009E084E"/>
    <w:rsid w:val="009F5E19"/>
    <w:rsid w:val="009F6270"/>
    <w:rsid w:val="00A1149F"/>
    <w:rsid w:val="00A22F3B"/>
    <w:rsid w:val="00A2675C"/>
    <w:rsid w:val="00A32D30"/>
    <w:rsid w:val="00A32EB6"/>
    <w:rsid w:val="00A35165"/>
    <w:rsid w:val="00A53CD6"/>
    <w:rsid w:val="00AA299A"/>
    <w:rsid w:val="00AA29BC"/>
    <w:rsid w:val="00AA37F3"/>
    <w:rsid w:val="00AA4C86"/>
    <w:rsid w:val="00AC2BB5"/>
    <w:rsid w:val="00AC320C"/>
    <w:rsid w:val="00AC53CB"/>
    <w:rsid w:val="00AF2F32"/>
    <w:rsid w:val="00B025A0"/>
    <w:rsid w:val="00B0359D"/>
    <w:rsid w:val="00B232D3"/>
    <w:rsid w:val="00B41AF0"/>
    <w:rsid w:val="00B41CEE"/>
    <w:rsid w:val="00B51B58"/>
    <w:rsid w:val="00B63C29"/>
    <w:rsid w:val="00B63E9B"/>
    <w:rsid w:val="00B67D88"/>
    <w:rsid w:val="00B748D9"/>
    <w:rsid w:val="00B85DFA"/>
    <w:rsid w:val="00B93B79"/>
    <w:rsid w:val="00BB4054"/>
    <w:rsid w:val="00BD0071"/>
    <w:rsid w:val="00BD236E"/>
    <w:rsid w:val="00BD42A0"/>
    <w:rsid w:val="00BF173D"/>
    <w:rsid w:val="00C06315"/>
    <w:rsid w:val="00C148C0"/>
    <w:rsid w:val="00C17C3C"/>
    <w:rsid w:val="00C37461"/>
    <w:rsid w:val="00C42DC1"/>
    <w:rsid w:val="00C46E20"/>
    <w:rsid w:val="00C5040D"/>
    <w:rsid w:val="00C5263F"/>
    <w:rsid w:val="00C669BE"/>
    <w:rsid w:val="00C820B5"/>
    <w:rsid w:val="00CB35CB"/>
    <w:rsid w:val="00CD29FF"/>
    <w:rsid w:val="00CD4820"/>
    <w:rsid w:val="00CE1708"/>
    <w:rsid w:val="00D11FCE"/>
    <w:rsid w:val="00D15404"/>
    <w:rsid w:val="00D40DE8"/>
    <w:rsid w:val="00D40EB8"/>
    <w:rsid w:val="00D56A4F"/>
    <w:rsid w:val="00D70ED1"/>
    <w:rsid w:val="00D75827"/>
    <w:rsid w:val="00D80BC9"/>
    <w:rsid w:val="00DA45D1"/>
    <w:rsid w:val="00DA6F44"/>
    <w:rsid w:val="00DB0F39"/>
    <w:rsid w:val="00DC224F"/>
    <w:rsid w:val="00DD5BC6"/>
    <w:rsid w:val="00E2217A"/>
    <w:rsid w:val="00E3129C"/>
    <w:rsid w:val="00E31972"/>
    <w:rsid w:val="00E47E6F"/>
    <w:rsid w:val="00E540C8"/>
    <w:rsid w:val="00E722D8"/>
    <w:rsid w:val="00E73073"/>
    <w:rsid w:val="00E77D28"/>
    <w:rsid w:val="00E84721"/>
    <w:rsid w:val="00EA6C12"/>
    <w:rsid w:val="00EB3EAD"/>
    <w:rsid w:val="00EC5A5B"/>
    <w:rsid w:val="00ED2E11"/>
    <w:rsid w:val="00ED5C39"/>
    <w:rsid w:val="00F34AB2"/>
    <w:rsid w:val="00F41C07"/>
    <w:rsid w:val="00F43A7C"/>
    <w:rsid w:val="00F50417"/>
    <w:rsid w:val="00F52191"/>
    <w:rsid w:val="00F57D55"/>
    <w:rsid w:val="00F71090"/>
    <w:rsid w:val="00F807EE"/>
    <w:rsid w:val="00F81B53"/>
    <w:rsid w:val="00F92471"/>
    <w:rsid w:val="00F92FC3"/>
    <w:rsid w:val="00FA752F"/>
    <w:rsid w:val="00FC415B"/>
    <w:rsid w:val="00FC63F5"/>
    <w:rsid w:val="00FC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84D55"/>
  <w15:chartTrackingRefBased/>
  <w15:docId w15:val="{445B85F6-324E-4371-B5FE-173B7072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2274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9227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2274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9227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792274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792274"/>
    <w:pPr>
      <w:ind w:firstLineChars="200" w:firstLine="420"/>
    </w:pPr>
    <w:rPr>
      <w:rFonts w:ascii="Times New Roman" w:hAnsi="Times New Roman" w:cs="Times New Roman"/>
    </w:rPr>
  </w:style>
  <w:style w:type="table" w:styleId="a5">
    <w:name w:val="Table Grid"/>
    <w:basedOn w:val="a1"/>
    <w:uiPriority w:val="39"/>
    <w:rsid w:val="00F5219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858E6-B293-476D-9623-023DE7877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9</Pages>
  <Words>2212</Words>
  <Characters>12611</Characters>
  <Application>Microsoft Office Word</Application>
  <DocSecurity>0</DocSecurity>
  <Lines>105</Lines>
  <Paragraphs>29</Paragraphs>
  <ScaleCrop>false</ScaleCrop>
  <Company/>
  <LinksUpToDate>false</LinksUpToDate>
  <CharactersWithSpaces>1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赵 奇</cp:lastModifiedBy>
  <cp:revision>247</cp:revision>
  <dcterms:created xsi:type="dcterms:W3CDTF">2021-08-23T04:50:00Z</dcterms:created>
  <dcterms:modified xsi:type="dcterms:W3CDTF">2021-09-14T15:08:00Z</dcterms:modified>
</cp:coreProperties>
</file>